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359A" w14:textId="660DED87" w:rsidR="00F21548" w:rsidRDefault="00F21548" w:rsidP="00F2154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C56FE4">
        <w:rPr>
          <w:rFonts w:ascii="Times New Roman" w:hAnsi="Times New Roman" w:cs="Times New Roman"/>
          <w:b/>
          <w:bCs/>
        </w:rPr>
        <w:t>6</w:t>
      </w:r>
      <w:r w:rsidR="007D63E3">
        <w:rPr>
          <w:rFonts w:ascii="Times New Roman" w:hAnsi="Times New Roman" w:cs="Times New Roman"/>
          <w:b/>
          <w:bCs/>
        </w:rPr>
        <w:t xml:space="preserve">: Data synthesis </w:t>
      </w:r>
      <w:r w:rsidR="001D2F59">
        <w:rPr>
          <w:rFonts w:ascii="Times New Roman" w:hAnsi="Times New Roman" w:cs="Times New Roman"/>
          <w:b/>
          <w:bCs/>
        </w:rPr>
        <w:t xml:space="preserve">for studies with </w:t>
      </w:r>
      <w:r w:rsidR="007D63E3">
        <w:rPr>
          <w:rFonts w:ascii="Times New Roman" w:hAnsi="Times New Roman" w:cs="Times New Roman"/>
          <w:b/>
          <w:bCs/>
        </w:rPr>
        <w:t>stratified and moderation analysis</w:t>
      </w:r>
    </w:p>
    <w:p w14:paraId="0800B53C" w14:textId="77777777" w:rsidR="00F21548" w:rsidRDefault="00F21548" w:rsidP="000A58E7">
      <w:pPr>
        <w:rPr>
          <w:rFonts w:ascii="Times New Roman" w:hAnsi="Times New Roman" w:cs="Times New Roman"/>
          <w:b/>
          <w:bCs/>
        </w:rPr>
      </w:pPr>
    </w:p>
    <w:p w14:paraId="4FC950CE" w14:textId="5A7082D4" w:rsidR="000A58E7" w:rsidRPr="008F4E47" w:rsidRDefault="000A58E7" w:rsidP="000A58E7">
      <w:pPr>
        <w:rPr>
          <w:rFonts w:ascii="Times New Roman" w:hAnsi="Times New Roman" w:cs="Times New Roman"/>
          <w:i/>
          <w:iCs/>
        </w:rPr>
      </w:pPr>
      <w:r w:rsidRPr="008F4E47">
        <w:rPr>
          <w:rFonts w:ascii="Times New Roman" w:hAnsi="Times New Roman" w:cs="Times New Roman"/>
          <w:i/>
          <w:iCs/>
        </w:rPr>
        <w:t>Table A</w:t>
      </w:r>
      <w:r w:rsidR="00F21548" w:rsidRPr="008F4E47">
        <w:rPr>
          <w:rFonts w:ascii="Times New Roman" w:hAnsi="Times New Roman" w:cs="Times New Roman"/>
          <w:i/>
          <w:iCs/>
        </w:rPr>
        <w:t>6</w:t>
      </w:r>
      <w:r w:rsidRPr="008F4E47">
        <w:rPr>
          <w:rFonts w:ascii="Times New Roman" w:hAnsi="Times New Roman" w:cs="Times New Roman"/>
          <w:i/>
          <w:iCs/>
        </w:rPr>
        <w:t>.</w:t>
      </w:r>
      <w:r w:rsidR="00F21548" w:rsidRPr="008F4E47">
        <w:rPr>
          <w:rFonts w:ascii="Times New Roman" w:hAnsi="Times New Roman" w:cs="Times New Roman"/>
          <w:i/>
          <w:iCs/>
        </w:rPr>
        <w:t>1</w:t>
      </w:r>
      <w:r w:rsidRPr="008F4E47">
        <w:rPr>
          <w:rFonts w:ascii="Times New Roman" w:hAnsi="Times New Roman" w:cs="Times New Roman"/>
          <w:i/>
          <w:iCs/>
        </w:rPr>
        <w:t xml:space="preserve"> Synthesis built environment and active transport by moderation </w:t>
      </w:r>
      <w:proofErr w:type="gramStart"/>
      <w:r w:rsidRPr="008F4E47">
        <w:rPr>
          <w:rFonts w:ascii="Times New Roman" w:hAnsi="Times New Roman" w:cs="Times New Roman"/>
          <w:i/>
          <w:iCs/>
        </w:rPr>
        <w:t>variable</w:t>
      </w:r>
      <w:proofErr w:type="gramEnd"/>
    </w:p>
    <w:tbl>
      <w:tblPr>
        <w:tblStyle w:val="Tabellenraster"/>
        <w:tblW w:w="1134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2976"/>
        <w:gridCol w:w="5103"/>
      </w:tblGrid>
      <w:tr w:rsidR="000A58E7" w:rsidRPr="00D20C16" w14:paraId="270786C8" w14:textId="77777777" w:rsidTr="006517F7">
        <w:trPr>
          <w:trHeight w:val="283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DC646" w14:textId="77777777" w:rsidR="000A58E7" w:rsidRPr="00D20C16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C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D-category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1C6AA8" w14:textId="77777777" w:rsidR="000A58E7" w:rsidRPr="00D20C16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C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-category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1934995B" w14:textId="0885B004" w:rsidR="000A58E7" w:rsidRPr="008C5212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C52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erator</w:t>
            </w:r>
            <w:r w:rsidR="00A067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/ stratum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14:paraId="11EC084F" w14:textId="77777777" w:rsidR="000A58E7" w:rsidRPr="00D20C16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D20C1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rceived</w:t>
            </w:r>
          </w:p>
        </w:tc>
      </w:tr>
      <w:tr w:rsidR="00207186" w:rsidRPr="00D20C16" w14:paraId="0FF977C2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E11DD1A" w14:textId="77777777" w:rsidR="00207186" w:rsidRPr="00D20C16" w:rsidRDefault="00207186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mand management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7E5BEEBB" w14:textId="77777777" w:rsidR="00207186" w:rsidRPr="00D20C16" w:rsidRDefault="0020718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ing support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E2764B" w14:textId="77777777" w:rsidR="00207186" w:rsidRPr="00D20C16" w:rsidRDefault="0020718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5E0E68D" w14:textId="1A4D23D4" w:rsidR="00207186" w:rsidRPr="00D20C16" w:rsidRDefault="0020718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94405">
              <w:rPr>
                <w:rFonts w:ascii="Times New Roman" w:hAnsi="Times New Roman" w:cs="Times New Roman"/>
                <w:sz w:val="16"/>
                <w:szCs w:val="16"/>
              </w:rPr>
              <w:t xml:space="preserve"> [1]</w:t>
            </w:r>
          </w:p>
        </w:tc>
      </w:tr>
      <w:tr w:rsidR="00207186" w:rsidRPr="00D20C16" w14:paraId="292E0D36" w14:textId="77777777" w:rsidTr="006517F7">
        <w:trPr>
          <w:trHeight w:val="227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3FA5B" w14:textId="77777777" w:rsidR="00207186" w:rsidRPr="00D20C16" w:rsidRDefault="0020718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C586DB2" w14:textId="77777777" w:rsidR="00207186" w:rsidRPr="00D20C16" w:rsidRDefault="0020718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7750A39" w14:textId="77777777" w:rsidR="00207186" w:rsidRPr="00D20C16" w:rsidRDefault="0020718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160E44" w14:textId="7D81DC65" w:rsidR="00207186" w:rsidRPr="00D20C16" w:rsidRDefault="0020718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944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91F44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</w:tr>
      <w:tr w:rsidR="001116BD" w:rsidRPr="008A64ED" w14:paraId="3A4AC0BD" w14:textId="77777777" w:rsidTr="006517F7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594732" w14:textId="77777777" w:rsidR="001116BD" w:rsidRPr="00D20C16" w:rsidRDefault="001116BD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680D1EE2" w14:textId="77777777" w:rsidR="001116BD" w:rsidRPr="008A64E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66A19C" w14:textId="77777777" w:rsidR="001116BD" w:rsidRPr="008A64E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E52D1E3" w14:textId="77777777" w:rsidR="001116BD" w:rsidRPr="008A64E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n (0 [1]), Women (0 [1]); </w:t>
            </w:r>
          </w:p>
        </w:tc>
      </w:tr>
      <w:tr w:rsidR="001116BD" w:rsidRPr="00D20C16" w14:paraId="69D3385F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2124096" w14:textId="77777777" w:rsidR="001116BD" w:rsidRPr="00D20C16" w:rsidRDefault="001116BD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014495AF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nectivity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3F2F1039" w14:textId="77777777" w:rsidR="001116BD" w:rsidRPr="00EB7AEC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AE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B8E36A6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1116BD" w:rsidRPr="00D20C16" w14:paraId="6F86EB0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7268BF2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CD3B148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450659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117374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, women (0 [1]), men (0 [1]),</w:t>
            </w:r>
          </w:p>
        </w:tc>
      </w:tr>
      <w:tr w:rsidR="001116BD" w:rsidRPr="00D20C16" w14:paraId="0BE909B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5F2523E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5C49D616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17A6E15D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center configur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78205851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:rsidRPr="00D20C16" w14:paraId="256A4E6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626C013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2" w:space="0" w:color="auto"/>
              <w:left w:val="nil"/>
              <w:right w:val="single" w:sz="12" w:space="0" w:color="auto"/>
            </w:tcBorders>
            <w:vAlign w:val="center"/>
          </w:tcPr>
          <w:p w14:paraId="17A33F6B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ing/cycling infrastructure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CC4AD48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03892F3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1116BD" w:rsidRPr="00D20C16" w14:paraId="5867C44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4F260D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973AFFE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6337312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D2648A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5], men (+ [1]), women (0 [1])</w:t>
            </w:r>
          </w:p>
        </w:tc>
      </w:tr>
      <w:tr w:rsidR="001116BD" w:rsidRPr="00D20C16" w14:paraId="5910E01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FE25A00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9A362EE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170F64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B63B62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1116BD" w:rsidRPr="00D20C16" w14:paraId="6C80010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771A2C0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5D7D9C21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6DB8BE9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932F08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school going children (0 [1]), school-going children (0 [1])</w:t>
            </w:r>
          </w:p>
        </w:tc>
      </w:tr>
      <w:tr w:rsidR="001116BD" w:rsidRPr="00D20C16" w14:paraId="065A34E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5B42916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B98E5AA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AF9F32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icle ownership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7B257E" w14:textId="77777777" w:rsidR="001116BD" w:rsidRPr="00D20C16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vehicle (0 [1]), vehicle owner (0 [1])</w:t>
            </w:r>
          </w:p>
        </w:tc>
      </w:tr>
      <w:tr w:rsidR="001116BD" w14:paraId="0BA7911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DAD665A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03C6703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848892C" w14:textId="77777777" w:rsidR="001116BD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acces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1C347D6" w14:textId="77777777" w:rsidR="001116BD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# [1] greatest benefit: </w:t>
            </w:r>
            <w:r w:rsidRPr="00074C7E">
              <w:rPr>
                <w:rFonts w:ascii="Times New Roman" w:hAnsi="Times New Roman" w:cs="Times New Roman"/>
                <w:sz w:val="16"/>
                <w:szCs w:val="16"/>
              </w:rPr>
              <w:t>access to large park and high foot path provision</w:t>
            </w:r>
          </w:p>
        </w:tc>
      </w:tr>
      <w:tr w:rsidR="001116BD" w14:paraId="5840BBB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6770477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EF31789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EDA8F21" w14:textId="77777777" w:rsidR="001116BD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center configur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1B1ACD8" w14:textId="77777777" w:rsidR="001116BD" w:rsidRDefault="001116BD" w:rsidP="001D18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14:paraId="31EAC5E1" w14:textId="77777777" w:rsidTr="006517F7">
        <w:trPr>
          <w:trHeight w:val="17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6E9F91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1CEC6514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favorable connectivity features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3EE7D38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center configuration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5F4695B9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3FF5"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:rsidRPr="00D20C16" w14:paraId="2B17A7D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6B62341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2" w:space="0" w:color="auto"/>
              <w:left w:val="nil"/>
              <w:right w:val="single" w:sz="12" w:space="0" w:color="auto"/>
            </w:tcBorders>
            <w:vAlign w:val="center"/>
          </w:tcPr>
          <w:p w14:paraId="64733846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favorable walking/cycling infrastructure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342B018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</w:tcPr>
          <w:p w14:paraId="206A5A51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3FF5"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:rsidRPr="00D20C16" w14:paraId="0BAB473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58F022E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A536A17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19C3DC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7B77AF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23FF5"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:rsidRPr="00D20C16" w14:paraId="586CBB47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CD875FC" w14:textId="77777777" w:rsidR="001116BD" w:rsidRPr="00D20C16" w:rsidRDefault="001116BD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rabil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773335FC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me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AB04E7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5E7CB3C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, Men (0 [1]), Women (0 [2])</w:t>
            </w:r>
          </w:p>
        </w:tc>
      </w:tr>
      <w:tr w:rsidR="001116BD" w:rsidRPr="00D20C16" w14:paraId="652CB8E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5974B9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8DFC68F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D11E43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 and age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82C0AB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18-30 years (0 [2], + [1]); men 31-45 years (0 [2], + [1]); men 46-65 years (0 [1], + [1], - [1])</w:t>
            </w:r>
          </w:p>
          <w:p w14:paraId="032608D0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men 18-30 years (0 [2], + [1]); women 31-45 years (0 [2], + [1]); women 46-65 years (+ [2])</w:t>
            </w:r>
          </w:p>
        </w:tc>
      </w:tr>
      <w:tr w:rsidR="001116BD" w:rsidRPr="00D20C16" w14:paraId="2C12C41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FBD54BF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D691F65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E630D8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DECAF6C" w14:textId="5DE024CD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er education (0 [2], + [1]); lower education (0 [2], + [1]), 0 [2]</w:t>
            </w:r>
            <w:r w:rsidR="001D18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116BD" w:rsidRPr="00D20C16" w14:paraId="490ECE0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F95196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5BBE048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397D624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FEEE75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ried (0 [2], + [1]); single (0 [2], + [1])</w:t>
            </w:r>
          </w:p>
        </w:tc>
      </w:tr>
      <w:tr w:rsidR="001116BD" w:rsidRPr="00D20C16" w14:paraId="43AACD6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801CB7D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57E84D0E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5E0F957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CA3D9F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ds in house (0 [2], + [1]); no kids in household (0 [2], + [1])</w:t>
            </w:r>
          </w:p>
        </w:tc>
      </w:tr>
      <w:tr w:rsidR="001116BD" w:rsidRPr="00D20C16" w14:paraId="25A7941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A961387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A77DD3D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6F33AB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idency length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C1DFE09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8 years (0 [2], + [1]);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 years &lt;8 years (0 [2], + [1])</w:t>
            </w:r>
          </w:p>
        </w:tc>
      </w:tr>
      <w:tr w:rsidR="001116BD" w:rsidRPr="00D20C16" w14:paraId="79CE919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8E8CA5D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5A8185F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ffic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BBAC09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6C39F99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1116BD" w:rsidRPr="00D20C16" w14:paraId="7D93227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4B5167F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22CAD53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0222EA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8025C14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; men (0 [1]), women (0 [1])</w:t>
            </w:r>
          </w:p>
        </w:tc>
      </w:tr>
      <w:tr w:rsidR="001116BD" w14:paraId="62EEF085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09EEA3B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B8CA496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92EF74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 and age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8F8EA44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18-30 years (0 [1]); men 31-45 years (+ [1]); men 46-65 years (0 [1])</w:t>
            </w:r>
          </w:p>
          <w:p w14:paraId="70400439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men 18-30 years (+ [1]); women 31-45 years (+ [1]); women 46-65 years (+ [1])</w:t>
            </w:r>
          </w:p>
        </w:tc>
      </w:tr>
      <w:tr w:rsidR="001116BD" w14:paraId="1D2097F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38E1B3A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B72BAD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13811B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4CF35A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1116BD" w14:paraId="36CD11C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673AC04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9AC689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BF2846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78C93D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 education (+ [1]), higher education (+ [1])</w:t>
            </w:r>
          </w:p>
        </w:tc>
      </w:tr>
      <w:tr w:rsidR="001116BD" w14:paraId="449A0C5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42F2F31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1326455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54002B3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B43D21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ried (+ [1]); single (+ [1])</w:t>
            </w:r>
          </w:p>
        </w:tc>
      </w:tr>
      <w:tr w:rsidR="001116BD" w14:paraId="793B1DA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4D8D214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002CFE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ACB0369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94EA5CB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ds in household (0 [1]); no kids in the house (0 [1])</w:t>
            </w:r>
          </w:p>
        </w:tc>
      </w:tr>
      <w:tr w:rsidR="001116BD" w:rsidRPr="00D20C16" w14:paraId="09C837F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BECB53A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2F16921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5B08F5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idency length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9735D1E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8 years (+ [1]);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 years (+ [1])</w:t>
            </w:r>
          </w:p>
        </w:tc>
      </w:tr>
      <w:tr w:rsidR="001116BD" w14:paraId="4E839C3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118DAEC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11936CCC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esthetic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C19883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104C198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14:paraId="7589CB2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A0BD194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273E313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2DB0E3E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BE3F29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; men (0 [1]), women (0 [1])</w:t>
            </w:r>
          </w:p>
        </w:tc>
      </w:tr>
      <w:tr w:rsidR="001116BD" w14:paraId="7C9FA56A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4481E5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59381478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76171C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8616D01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1116BD" w14:paraId="635FE41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399BC7C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BE0A6F5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ral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71CA8A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C73D930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14:paraId="29740EF7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0BE6EDE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54B0280B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FD0F55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B41E17A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14:paraId="61DD3FA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46EE721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DA5CF2F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D09EAA8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 and age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07C0BCA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en 18-30 years (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, +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; men 31-45 years (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, +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; men 46-65 years (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, +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w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omen 18-30 years (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, +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; women 31-45 years (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, +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; women 46-65 years (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, +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</w:t>
            </w:r>
          </w:p>
        </w:tc>
      </w:tr>
      <w:tr w:rsidR="001116BD" w14:paraId="05CA336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FDF48C5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3F7B7BC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1507F0A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267102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 education (+ [1]), higher education (+ [1])</w:t>
            </w:r>
          </w:p>
        </w:tc>
      </w:tr>
      <w:tr w:rsidR="001116BD" w14:paraId="042DA86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923539B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B4B42F1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53E507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A861056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ried (+ [1]); single (+ [1])</w:t>
            </w:r>
          </w:p>
        </w:tc>
      </w:tr>
      <w:tr w:rsidR="001116BD" w14:paraId="2236624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A36118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4D0CD75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966BF04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5BB0186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ds in house (+ [1]); no kids in house 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+[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1])</w:t>
            </w:r>
          </w:p>
        </w:tc>
      </w:tr>
      <w:tr w:rsidR="001116BD" w14:paraId="028BD61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B65D7C0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D12A7EF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C144BB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idency length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47689A8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8 years (+ [1]);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 years (+ [1])</w:t>
            </w:r>
          </w:p>
        </w:tc>
      </w:tr>
      <w:tr w:rsidR="001116BD" w:rsidRPr="00210427" w14:paraId="4E76D588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99FEA2B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16E762F8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0427">
              <w:rPr>
                <w:rFonts w:ascii="Times New Roman" w:hAnsi="Times New Roman" w:cs="Times New Roman"/>
                <w:sz w:val="16"/>
                <w:szCs w:val="16"/>
              </w:rPr>
              <w:t>Criminality and crime concern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5CC8B6D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042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30DAB70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:rsidRPr="00210427" w14:paraId="0AD60B2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FEAA72F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81C9BAE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C8D2160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042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D463E6E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14:paraId="2831E1FA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076C77C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77CFC499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ffic hazards and concern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8B618A4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7CDC3D8A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4C6"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14:paraId="0F716BB5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CB6FDA1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32CB9BE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5DE86F6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EC7C82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4C6"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14:paraId="5FE26A75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D3DC87D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6410CB3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890E5B9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ro-scale traffic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C9DAF9" w14:textId="77777777" w:rsidR="001116BD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554C6"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116BD" w14:paraId="58DD7C8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C1AE8D8" w14:textId="77777777" w:rsidR="001116BD" w:rsidRPr="00D20C16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7F634DE1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1FAF9F69" w14:textId="77777777" w:rsidR="001116BD" w:rsidRPr="00210427" w:rsidRDefault="001116BD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-scale traffic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2F833D90" w14:textId="77777777" w:rsidR="001116BD" w:rsidRDefault="001116BD" w:rsidP="00241E15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1] o</w:t>
            </w:r>
            <w:r w:rsidRPr="00074C7E">
              <w:rPr>
                <w:rFonts w:ascii="Times New Roman" w:hAnsi="Times New Roman" w:cs="Times New Roman"/>
                <w:sz w:val="16"/>
                <w:szCs w:val="16"/>
              </w:rPr>
              <w:t xml:space="preserve">pportunities without challeng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traffic hazards) </w:t>
            </w:r>
            <w:r w:rsidRPr="00074C7E">
              <w:rPr>
                <w:rFonts w:ascii="Times New Roman" w:hAnsi="Times New Roman" w:cs="Times New Roman"/>
                <w:sz w:val="16"/>
                <w:szCs w:val="16"/>
              </w:rPr>
              <w:t>increase utility cycl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074C7E">
              <w:rPr>
                <w:rFonts w:ascii="Times New Roman" w:hAnsi="Times New Roman" w:cs="Times New Roman"/>
                <w:sz w:val="16"/>
                <w:szCs w:val="16"/>
              </w:rPr>
              <w:t xml:space="preserve"> challenges decrease cycling also when there are opportunities</w:t>
            </w:r>
          </w:p>
        </w:tc>
      </w:tr>
      <w:tr w:rsidR="002C0430" w:rsidRPr="00D20C16" w14:paraId="4489A253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6CA7674" w14:textId="77777777" w:rsidR="002C0430" w:rsidRPr="00D20C16" w:rsidRDefault="002C0430" w:rsidP="002C043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accessibil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002F2B24" w14:textId="77777777" w:rsidR="002C0430" w:rsidRPr="00D20C16" w:rsidRDefault="002C0430" w:rsidP="002C043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5212">
              <w:rPr>
                <w:rFonts w:ascii="Times New Roman" w:hAnsi="Times New Roman" w:cs="Times New Roman"/>
                <w:sz w:val="16"/>
                <w:szCs w:val="16"/>
              </w:rPr>
              <w:t>Accessible parks, natural features, and public open space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96C63E" w14:textId="3E336320" w:rsidR="002C0430" w:rsidRPr="00D20C16" w:rsidRDefault="002C0430" w:rsidP="002C043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F3FFAEA" w14:textId="546E9C8A" w:rsidR="002C0430" w:rsidRPr="00D20C16" w:rsidRDefault="002C0430" w:rsidP="001B75A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F665CD" w:rsidRPr="00D20C16" w14:paraId="3CEDEAC8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F251048" w14:textId="77777777" w:rsidR="00F665CD" w:rsidRPr="00D20C16" w:rsidRDefault="00F665CD" w:rsidP="00F665C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7BEE9AF4" w14:textId="77777777" w:rsidR="00F665CD" w:rsidRPr="00D20C16" w:rsidRDefault="00F665CD" w:rsidP="00F665C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BBB8C23" w14:textId="442EE859" w:rsidR="00F665CD" w:rsidRPr="00D20C16" w:rsidRDefault="00F665CD" w:rsidP="00F665CD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FBDA2E" w14:textId="56946643" w:rsidR="00F665CD" w:rsidRPr="00D20C16" w:rsidRDefault="00F665CD" w:rsidP="001B75A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10A63">
              <w:rPr>
                <w:rFonts w:ascii="Times New Roman" w:hAnsi="Times New Roman" w:cs="Times New Roman"/>
                <w:sz w:val="16"/>
                <w:szCs w:val="16"/>
              </w:rPr>
              <w:t xml:space="preserve"> [4]</w:t>
            </w:r>
          </w:p>
        </w:tc>
      </w:tr>
      <w:tr w:rsidR="00C92490" w:rsidRPr="00D20C16" w14:paraId="085F13B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E54CCDB" w14:textId="77777777" w:rsidR="00C92490" w:rsidRPr="00D20C16" w:rsidRDefault="00C92490" w:rsidP="00C9249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643AAFF" w14:textId="77777777" w:rsidR="00C92490" w:rsidRPr="007B47B2" w:rsidRDefault="00C92490" w:rsidP="00C9249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03F6BE" w14:textId="3FF7FD93" w:rsidR="00C92490" w:rsidRPr="00D20C16" w:rsidRDefault="00C92490" w:rsidP="00C92490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abili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C1DA566" w14:textId="27C7D8EE" w:rsidR="00C92490" w:rsidRPr="00110A63" w:rsidRDefault="00C92490" w:rsidP="001B75A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FE1629" w:rsidRPr="00D20C16" w14:paraId="09D7063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2854A1F" w14:textId="77777777" w:rsidR="00FE1629" w:rsidRPr="00D20C16" w:rsidRDefault="00FE1629" w:rsidP="00FE162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0E7968E6" w14:textId="77777777" w:rsidR="00FE1629" w:rsidRPr="00D20C16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ssible shops and services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2B9E6AA" w14:textId="19DC5568" w:rsidR="00FE1629" w:rsidRPr="00110A63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A63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0D300EC" w14:textId="34C52743" w:rsidR="00FE1629" w:rsidRPr="00110A63" w:rsidRDefault="00FE1629" w:rsidP="001B75A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2]), Women (0 [2])</w:t>
            </w:r>
          </w:p>
        </w:tc>
      </w:tr>
      <w:tr w:rsidR="00FE1629" w:rsidRPr="00D20C16" w14:paraId="401620C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915894D" w14:textId="77777777" w:rsidR="00FE1629" w:rsidRPr="00D20C16" w:rsidRDefault="00FE1629" w:rsidP="00FE162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6A412058" w14:textId="77777777" w:rsidR="00FE1629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82B3D9" w14:textId="0A7FFCD3" w:rsidR="00FE1629" w:rsidRPr="00110A63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icle ownership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43A6A8B" w14:textId="6B12E911" w:rsidR="00FE1629" w:rsidRDefault="00FE1629" w:rsidP="001B75A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icle owners (0 [2]), no vehicle (0 [2])</w:t>
            </w:r>
          </w:p>
        </w:tc>
      </w:tr>
      <w:tr w:rsidR="00FE1629" w:rsidRPr="00D20C16" w14:paraId="5AC38015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BF33FD1" w14:textId="77777777" w:rsidR="00FE1629" w:rsidRPr="00D20C16" w:rsidRDefault="00FE1629" w:rsidP="00FE162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2DE3F524" w14:textId="77777777" w:rsidR="00FE1629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ssible destination mix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40331B" w14:textId="4F8416C7" w:rsidR="00FE1629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2F56228" w14:textId="196AB5D3" w:rsidR="00FE1629" w:rsidRDefault="00FE1629" w:rsidP="001B75A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FE1629" w:rsidRPr="00D20C16" w14:paraId="08F66ED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9158085" w14:textId="77777777" w:rsidR="00FE1629" w:rsidRPr="00D20C16" w:rsidRDefault="00FE1629" w:rsidP="00FE162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68F02E74" w14:textId="77777777" w:rsidR="00FE1629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33048F" w14:textId="2DCE17DA" w:rsidR="00FE1629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D42DBC7" w14:textId="5675C283" w:rsidR="00FE1629" w:rsidRDefault="00FE1629" w:rsidP="001B75A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FE1629" w:rsidRPr="00D20C16" w14:paraId="7A1AD84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106BFDC" w14:textId="77777777" w:rsidR="00FE1629" w:rsidRPr="00D20C16" w:rsidRDefault="00FE1629" w:rsidP="00FE162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2AFB5D00" w14:textId="77777777" w:rsidR="00FE1629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friendly topograph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82B8911" w14:textId="7EB3FDE4" w:rsidR="00FE1629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9361045" w14:textId="5A202005" w:rsidR="00FE1629" w:rsidRDefault="00FE1629" w:rsidP="001B75A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FE1629" w:rsidRPr="00D20C16" w14:paraId="687AEE8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2E89C0C" w14:textId="77777777" w:rsidR="00FE1629" w:rsidRPr="00D20C16" w:rsidRDefault="00FE1629" w:rsidP="00FE162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60B75A4A" w14:textId="77777777" w:rsidR="00FE1629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0FB24E" w14:textId="1D7933F7" w:rsidR="00FE1629" w:rsidRDefault="00FE1629" w:rsidP="00FE162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63849FA" w14:textId="4DCB3D88" w:rsidR="00FE1629" w:rsidRDefault="00FE1629" w:rsidP="001B75A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314AB9" w:rsidRPr="00D20C16" w14:paraId="1705FEA1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078A498" w14:textId="6F5079F1" w:rsidR="00314AB9" w:rsidRDefault="00314AB9" w:rsidP="00314AB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proxim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0F4F4180" w14:textId="1A6A6BE4" w:rsidR="00314AB9" w:rsidRDefault="00314AB9" w:rsidP="00314AB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AEC">
              <w:rPr>
                <w:rFonts w:ascii="Times New Roman" w:hAnsi="Times New Roman" w:cs="Times New Roman"/>
                <w:sz w:val="16"/>
                <w:szCs w:val="16"/>
              </w:rPr>
              <w:t>Proximate parks, natural facilities, and public open space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E907CA7" w14:textId="7FB9C5C4" w:rsidR="00314AB9" w:rsidRDefault="00314AB9" w:rsidP="00314AB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380AF281" w14:textId="14E4FC66" w:rsidR="00314AB9" w:rsidRDefault="00314AB9" w:rsidP="00314AB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314AB9" w:rsidRPr="00D20C16" w14:paraId="1873250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20831E8" w14:textId="77777777" w:rsidR="00314AB9" w:rsidRDefault="00314AB9" w:rsidP="00314AB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F6F5132" w14:textId="77777777" w:rsidR="00314AB9" w:rsidRDefault="00314AB9" w:rsidP="00314AB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C8AC2AE" w14:textId="2FB382D6" w:rsidR="00314AB9" w:rsidRDefault="00314AB9" w:rsidP="00314AB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25B6D0B" w14:textId="14AF24E9" w:rsidR="00314AB9" w:rsidRDefault="00314AB9" w:rsidP="00314AB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314AB9" w:rsidRPr="00D20C16" w14:paraId="759E136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EA3EF25" w14:textId="59BDCD83" w:rsidR="00314AB9" w:rsidRPr="00D20C16" w:rsidRDefault="00314AB9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321A37AF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vel distance or tim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D6F4DD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B7C9647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(- [1]), Medium (- [1]), Low (- [1])</w:t>
            </w:r>
          </w:p>
        </w:tc>
      </w:tr>
      <w:tr w:rsidR="00314AB9" w:rsidRPr="00D20C16" w14:paraId="19720B87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C5A7E87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6B4D87C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E1E5EA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3E05D1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school going children (0 [1]), school-going children (0 [1])</w:t>
            </w:r>
          </w:p>
        </w:tc>
      </w:tr>
      <w:tr w:rsidR="00314AB9" w:rsidRPr="00D20C16" w14:paraId="696C630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7310366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E5C333A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226035F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icle ownership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5C4268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vehicle (- [2], 0 [1]), vehicle owner (- [2], 0 [1])</w:t>
            </w:r>
          </w:p>
        </w:tc>
      </w:tr>
      <w:tr w:rsidR="00314AB9" w:rsidRPr="00D20C16" w14:paraId="487BEB5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E1FD5D0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65A7756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A0F1EF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banici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46E59E7" w14:textId="77777777" w:rsidR="00314AB9" w:rsidRPr="00D20C16" w:rsidRDefault="00314AB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(- [1]), Sub-urban (- [1]), Urban (- [1])</w:t>
            </w:r>
          </w:p>
        </w:tc>
      </w:tr>
      <w:tr w:rsidR="00C45841" w:rsidRPr="00D20C16" w14:paraId="4DAF2208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14773256" w14:textId="77777777" w:rsidR="00C45841" w:rsidRPr="00D20C16" w:rsidRDefault="00C45841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aster mitigation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3BD2C1C4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eenery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6062B5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FB77FD0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C45841" w:rsidRPr="00D20C16" w14:paraId="7D3DC94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2B97415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FA7280A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AB7DC61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A8E396C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C45841" w:rsidRPr="00D20C16" w14:paraId="087CC878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3074CA9" w14:textId="77777777" w:rsidR="00C45841" w:rsidRPr="00D20C16" w:rsidRDefault="00C45841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tance to public transport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4A14AE09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ximity to public transport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665636B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AA3C9AD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C45841" w:rsidRPr="00D20C16" w14:paraId="56EC89F7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623562C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04ADA0C4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14:paraId="13FD3D52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75263C84" w14:textId="77777777" w:rsidR="00C45841" w:rsidRPr="00D20C16" w:rsidRDefault="00C45841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F46EB9" w:rsidRPr="00D20C16" w14:paraId="15C57B09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4D2636C" w14:textId="18DF42E7" w:rsidR="00F46EB9" w:rsidRPr="00D20C16" w:rsidRDefault="000B08B1" w:rsidP="00F46EB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erse housing and land us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563D088A" w14:textId="77777777" w:rsidR="00F46EB9" w:rsidRPr="00D20C16" w:rsidRDefault="00F46EB9" w:rsidP="00F46EB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7D7BF5" w14:textId="6D6B46CB" w:rsidR="00F46EB9" w:rsidRDefault="00F46EB9" w:rsidP="00F46EB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F096070" w14:textId="4787CE09" w:rsidR="00F46EB9" w:rsidRDefault="00F46EB9" w:rsidP="00F46EB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700309" w:rsidRPr="00D20C16" w14:paraId="47E0CD57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40DD3A6" w14:textId="77777777" w:rsidR="00700309" w:rsidRPr="00D20C16" w:rsidRDefault="00700309" w:rsidP="007003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17D56CE" w14:textId="77777777" w:rsidR="00700309" w:rsidRPr="00D20C16" w:rsidRDefault="00700309" w:rsidP="00700309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077EBF6" w14:textId="5384F608" w:rsidR="00700309" w:rsidRDefault="00700309" w:rsidP="007003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A40F04" w14:textId="2EDF6607" w:rsidR="00700309" w:rsidRDefault="00700309" w:rsidP="0070030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1A4A11" w:rsidRPr="00D20C16" w14:paraId="76A534B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63267FC" w14:textId="77777777" w:rsidR="001A4A11" w:rsidRPr="00D20C16" w:rsidRDefault="001A4A11" w:rsidP="001A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6CBFF2C" w14:textId="77777777" w:rsidR="001A4A11" w:rsidRPr="00D20C16" w:rsidRDefault="001A4A11" w:rsidP="001A4A1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B08FF8A" w14:textId="6B3BD2CE" w:rsidR="001A4A11" w:rsidRDefault="001A4A11" w:rsidP="001A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40590E" w14:textId="71130D03" w:rsidR="001A4A11" w:rsidRDefault="001A4A11" w:rsidP="001A4A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150D1B" w:rsidRPr="00D20C16" w14:paraId="459D4FC5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AE541E1" w14:textId="77777777" w:rsidR="00150D1B" w:rsidRPr="00D20C16" w:rsidRDefault="00150D1B" w:rsidP="00150D1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81D1B1A" w14:textId="77777777" w:rsidR="00150D1B" w:rsidRPr="00D20C16" w:rsidRDefault="00150D1B" w:rsidP="00150D1B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A55710" w14:textId="5FCEBB0E" w:rsidR="00150D1B" w:rsidRDefault="00150D1B" w:rsidP="00150D1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09D781" w14:textId="18EAF08A" w:rsidR="00150D1B" w:rsidRDefault="00150D1B" w:rsidP="00150D1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(0 [1]), Medium (+ [1]), Low (+ [1])</w:t>
            </w:r>
          </w:p>
        </w:tc>
      </w:tr>
      <w:tr w:rsidR="00694E83" w:rsidRPr="00D20C16" w14:paraId="06CCA31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F0A2596" w14:textId="77777777" w:rsidR="00694E83" w:rsidRPr="00D20C16" w:rsidRDefault="00694E83" w:rsidP="00694E8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350D05A" w14:textId="77777777" w:rsidR="00694E83" w:rsidRPr="00D20C16" w:rsidRDefault="00694E83" w:rsidP="00694E8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E55AC8A" w14:textId="50D2C76F" w:rsidR="00694E83" w:rsidRDefault="00694E83" w:rsidP="00694E8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C90B8B" w14:textId="4139D806" w:rsidR="00694E83" w:rsidRDefault="00694E83" w:rsidP="00694E8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school going children (0 [3]), school-going children (0 [2], + [1])</w:t>
            </w:r>
          </w:p>
        </w:tc>
      </w:tr>
      <w:tr w:rsidR="0062632A" w:rsidRPr="00D20C16" w14:paraId="5FDDC77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398BFA1" w14:textId="77777777" w:rsidR="0062632A" w:rsidRPr="00D20C16" w:rsidRDefault="0062632A" w:rsidP="0062632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5FC7860" w14:textId="77777777" w:rsidR="0062632A" w:rsidRPr="00D20C16" w:rsidRDefault="0062632A" w:rsidP="0062632A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01A2E281" w14:textId="777F5AED" w:rsidR="0062632A" w:rsidRDefault="0062632A" w:rsidP="0062632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hicle ownership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60D82A5B" w14:textId="6BD03732" w:rsidR="0062632A" w:rsidRDefault="0062632A" w:rsidP="0062632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vehicle (- [4], 0 [3], + [2]), vehicle owner (0 [5], + [4])</w:t>
            </w:r>
          </w:p>
        </w:tc>
      </w:tr>
      <w:tr w:rsidR="00E85C24" w:rsidRPr="008A64ED" w14:paraId="15352B28" w14:textId="77777777" w:rsidTr="006517F7">
        <w:trPr>
          <w:trHeight w:val="17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2280D24" w14:textId="77777777" w:rsidR="00E85C24" w:rsidRPr="00D20C16" w:rsidRDefault="00E85C24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 component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58CEC13" w14:textId="77777777" w:rsidR="00E85C24" w:rsidRPr="008A64ED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64ED">
              <w:rPr>
                <w:rFonts w:ascii="Times New Roman" w:hAnsi="Times New Roman" w:cs="Times New Roman"/>
                <w:sz w:val="16"/>
                <w:szCs w:val="16"/>
              </w:rPr>
              <w:t>General physical activity friendly environment</w:t>
            </w:r>
          </w:p>
        </w:tc>
        <w:tc>
          <w:tcPr>
            <w:tcW w:w="2976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49987A" w14:textId="77777777" w:rsidR="00E85C24" w:rsidRPr="008A64ED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64ED">
              <w:rPr>
                <w:rFonts w:ascii="Times New Roman" w:hAnsi="Times New Roman" w:cs="Times New Roman"/>
                <w:sz w:val="16"/>
                <w:szCs w:val="16"/>
              </w:rPr>
              <w:t>Social support</w:t>
            </w:r>
          </w:p>
        </w:tc>
        <w:tc>
          <w:tcPr>
            <w:tcW w:w="5103" w:type="dxa"/>
            <w:tcBorders>
              <w:top w:val="dashed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46B58A9" w14:textId="77777777" w:rsidR="00E85C24" w:rsidRPr="008A64ED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E85C24" w14:paraId="693E2328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3C55641" w14:textId="77777777" w:rsidR="00E85C24" w:rsidRDefault="00E85C24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348AC259" w14:textId="77777777" w:rsidR="00E85C24" w:rsidRPr="008A64ED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urbanist-designed developmen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4E95CA" w14:textId="77777777" w:rsidR="00E85C24" w:rsidRPr="008A64ED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ortance of walkability for mov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3D54ED5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ttle / no (0 [1]), moderate (+ [1]), very important / important (+ [1])</w:t>
            </w:r>
          </w:p>
        </w:tc>
      </w:tr>
      <w:tr w:rsidR="00E85C24" w14:paraId="1A3FFBE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FD7B74F" w14:textId="77777777" w:rsidR="00E85C24" w:rsidRDefault="00E85C24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1A01C40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668B930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walkabili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953C89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(+ [1]), medium (+ [1]), low (+ [1]), very low (+ [1]); </w:t>
            </w:r>
          </w:p>
        </w:tc>
      </w:tr>
      <w:tr w:rsidR="00E85C24" w14:paraId="6775777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3B0C117" w14:textId="77777777" w:rsidR="00E85C24" w:rsidRDefault="00E85C24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EEC4AD9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004936" w14:textId="77777777" w:rsidR="00E85C24" w:rsidRPr="008A64ED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al activity loc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8058969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ide neighborhood (- [1], 0 [2]), outside neighborhood (0 [3])</w:t>
            </w:r>
          </w:p>
        </w:tc>
      </w:tr>
      <w:tr w:rsidR="00E85C24" w14:paraId="67EEE58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0749614" w14:textId="77777777" w:rsidR="00E85C24" w:rsidRDefault="00E85C24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3AE3730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D87EF93" w14:textId="77777777" w:rsidR="00E85C24" w:rsidRPr="008A64ED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physical activi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FEAAA7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1] largest decrease for people with high pre-move physical activity levels vs. slight increases / no change for people with low physical activity</w:t>
            </w:r>
          </w:p>
          <w:p w14:paraId="1EE590C0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ufficiently active (+ [1]), sufficiently active (0 [1])</w:t>
            </w:r>
          </w:p>
        </w:tc>
      </w:tr>
      <w:tr w:rsidR="00E85C24" w14:paraId="579DA255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2E916DB" w14:textId="77777777" w:rsidR="00E85C24" w:rsidRDefault="00E85C24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531EB815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C88E661" w14:textId="77777777" w:rsidR="00E85C24" w:rsidRPr="008A64ED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physical activity and physical activity location (inside / outside neighborhood)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FAEE89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6]</w:t>
            </w:r>
          </w:p>
        </w:tc>
      </w:tr>
      <w:tr w:rsidR="00E85C24" w14:paraId="78D74DF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569894B" w14:textId="77777777" w:rsidR="00E85C24" w:rsidRDefault="00E85C24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CC4EA19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955917B" w14:textId="77777777" w:rsidR="00E85C24" w:rsidRPr="008A64ED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social support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2BAF1B4" w14:textId="77777777" w:rsidR="00E85C24" w:rsidRDefault="00E85C24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(+ [2]), medium (+ [2]), low (+ [2])</w:t>
            </w:r>
          </w:p>
        </w:tc>
      </w:tr>
    </w:tbl>
    <w:p w14:paraId="737D9C38" w14:textId="77777777" w:rsidR="000A58E7" w:rsidRPr="008E6AEA" w:rsidRDefault="000A58E7" w:rsidP="000A58E7">
      <w:pPr>
        <w:spacing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8E6AEA">
        <w:rPr>
          <w:rFonts w:ascii="Times New Roman" w:hAnsi="Times New Roman" w:cs="Times New Roman"/>
          <w:i/>
          <w:iCs/>
          <w:sz w:val="16"/>
          <w:szCs w:val="16"/>
        </w:rPr>
        <w:t>Please note: + = positive effect, 0 = null, - = negative effect in the stratum. The number in [] indicates that number of associations for the stratum. Numbers and numbers in brackets without any stratum (e.g., 0 [1]) refer to moderation analysis in this stratum: # = moderation effect; 0 = no moderation effect.</w:t>
      </w:r>
    </w:p>
    <w:p w14:paraId="34DF15F1" w14:textId="77777777" w:rsidR="000A58E7" w:rsidRPr="008E6AEA" w:rsidRDefault="000A58E7" w:rsidP="000A58E7">
      <w:pPr>
        <w:rPr>
          <w:rFonts w:ascii="Times New Roman" w:hAnsi="Times New Roman" w:cs="Times New Roman"/>
        </w:rPr>
      </w:pPr>
    </w:p>
    <w:p w14:paraId="6D59934B" w14:textId="77777777" w:rsidR="000A58E7" w:rsidRDefault="000A58E7" w:rsidP="000A58E7">
      <w:pPr>
        <w:rPr>
          <w:rFonts w:ascii="Times New Roman" w:hAnsi="Times New Roman" w:cs="Times New Roman"/>
        </w:rPr>
      </w:pPr>
    </w:p>
    <w:p w14:paraId="20748ECC" w14:textId="77777777" w:rsidR="000A58E7" w:rsidRDefault="000A58E7" w:rsidP="000A58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96E6FA" w14:textId="16B152BE" w:rsidR="000A58E7" w:rsidRPr="008F4E47" w:rsidRDefault="000A58E7" w:rsidP="000A58E7">
      <w:pPr>
        <w:rPr>
          <w:rFonts w:ascii="Times New Roman" w:hAnsi="Times New Roman" w:cs="Times New Roman"/>
          <w:i/>
          <w:iCs/>
        </w:rPr>
      </w:pPr>
      <w:r w:rsidRPr="008F4E47">
        <w:rPr>
          <w:rFonts w:ascii="Times New Roman" w:hAnsi="Times New Roman" w:cs="Times New Roman"/>
          <w:i/>
          <w:iCs/>
        </w:rPr>
        <w:lastRenderedPageBreak/>
        <w:t>Table A</w:t>
      </w:r>
      <w:r w:rsidR="00C02F91" w:rsidRPr="008F4E47">
        <w:rPr>
          <w:rFonts w:ascii="Times New Roman" w:hAnsi="Times New Roman" w:cs="Times New Roman"/>
          <w:i/>
          <w:iCs/>
        </w:rPr>
        <w:t>6</w:t>
      </w:r>
      <w:r w:rsidRPr="008F4E47">
        <w:rPr>
          <w:rFonts w:ascii="Times New Roman" w:hAnsi="Times New Roman" w:cs="Times New Roman"/>
          <w:i/>
          <w:iCs/>
        </w:rPr>
        <w:t>.</w:t>
      </w:r>
      <w:r w:rsidR="00C02F91" w:rsidRPr="008F4E47">
        <w:rPr>
          <w:rFonts w:ascii="Times New Roman" w:hAnsi="Times New Roman" w:cs="Times New Roman"/>
          <w:i/>
          <w:iCs/>
        </w:rPr>
        <w:t>2</w:t>
      </w:r>
      <w:r w:rsidRPr="008F4E47">
        <w:rPr>
          <w:rFonts w:ascii="Times New Roman" w:hAnsi="Times New Roman" w:cs="Times New Roman"/>
          <w:i/>
          <w:iCs/>
        </w:rPr>
        <w:t xml:space="preserve"> Synthesis built environment and recreational physical activity </w:t>
      </w:r>
      <w:r w:rsidR="00486FAC" w:rsidRPr="008F4E47">
        <w:rPr>
          <w:rFonts w:ascii="Times New Roman" w:hAnsi="Times New Roman" w:cs="Times New Roman"/>
          <w:i/>
          <w:iCs/>
        </w:rPr>
        <w:t xml:space="preserve">moderation </w:t>
      </w:r>
      <w:proofErr w:type="gramStart"/>
      <w:r w:rsidR="00486FAC" w:rsidRPr="008F4E47">
        <w:rPr>
          <w:rFonts w:ascii="Times New Roman" w:hAnsi="Times New Roman" w:cs="Times New Roman"/>
          <w:i/>
          <w:iCs/>
        </w:rPr>
        <w:t>variables</w:t>
      </w:r>
      <w:proofErr w:type="gramEnd"/>
    </w:p>
    <w:tbl>
      <w:tblPr>
        <w:tblStyle w:val="Tabellenraster"/>
        <w:tblW w:w="1134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2976"/>
        <w:gridCol w:w="5103"/>
      </w:tblGrid>
      <w:tr w:rsidR="000A58E7" w:rsidRPr="00D20C16" w14:paraId="4EF320A6" w14:textId="77777777" w:rsidTr="006517F7">
        <w:trPr>
          <w:trHeight w:val="283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27C781" w14:textId="77777777" w:rsidR="000A58E7" w:rsidRPr="00D20C16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C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D-categor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B1D9308" w14:textId="77777777" w:rsidR="000A58E7" w:rsidRPr="00D20C16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C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-category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289E545A" w14:textId="77777777" w:rsidR="000A58E7" w:rsidRPr="008C5212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C52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erator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D16CE3F" w14:textId="77777777" w:rsidR="000A58E7" w:rsidRPr="00D20C16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D20C1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rceived</w:t>
            </w:r>
          </w:p>
        </w:tc>
      </w:tr>
      <w:tr w:rsidR="00A95ED7" w:rsidRPr="00D20C16" w14:paraId="27D9EA36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A1AC906" w14:textId="77777777" w:rsidR="00A95ED7" w:rsidRPr="00D20C16" w:rsidRDefault="00A95ED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mand management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009ECBB1" w14:textId="77777777" w:rsidR="00A95ED7" w:rsidRPr="00D20C16" w:rsidRDefault="00A95ED7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ing support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F8F6FA" w14:textId="77777777" w:rsidR="00A95ED7" w:rsidRPr="00D20C16" w:rsidRDefault="00A95ED7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7827BF11" w14:textId="77777777" w:rsidR="00A95ED7" w:rsidRPr="00D20C16" w:rsidRDefault="00A95ED7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A95ED7" w:rsidRPr="00D20C16" w14:paraId="091647C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DFAD6FB" w14:textId="77777777" w:rsidR="00A95ED7" w:rsidRPr="00D20C16" w:rsidRDefault="00A95ED7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B165252" w14:textId="77777777" w:rsidR="00A95ED7" w:rsidRPr="00D20C16" w:rsidRDefault="00A95ED7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60E670" w14:textId="77777777" w:rsidR="00A95ED7" w:rsidRPr="00D20C16" w:rsidRDefault="00A95ED7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751793" w14:textId="77777777" w:rsidR="00A95ED7" w:rsidRPr="00D20C16" w:rsidRDefault="00A95ED7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:rsidRPr="008A64ED" w14:paraId="1D0762E6" w14:textId="77777777" w:rsidTr="006517F7">
        <w:trPr>
          <w:trHeight w:val="227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CB3B79" w14:textId="77777777" w:rsidR="00170416" w:rsidRPr="00D20C16" w:rsidRDefault="00170416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EB5877E" w14:textId="77777777" w:rsidR="00170416" w:rsidRPr="008A64ED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1BD466" w14:textId="77777777" w:rsidR="00170416" w:rsidRPr="008A64ED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7B02EFC" w14:textId="77777777" w:rsidR="00170416" w:rsidRPr="008A64ED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n (0 [1]), Women (0 [1]); </w:t>
            </w:r>
          </w:p>
        </w:tc>
      </w:tr>
      <w:tr w:rsidR="00170416" w:rsidRPr="00D20C16" w14:paraId="0C800CD4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9309695" w14:textId="77777777" w:rsidR="00170416" w:rsidRPr="00D20C16" w:rsidRDefault="00170416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480D9065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nectivi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B694A5B" w14:textId="77777777" w:rsidR="00170416" w:rsidRPr="00EB7AEC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AE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15672D5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170416" w:rsidRPr="00D20C16" w14:paraId="136AD5C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778E461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3DE1C07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E61A9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983D0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, men [0], women [0]</w:t>
            </w:r>
          </w:p>
        </w:tc>
      </w:tr>
      <w:tr w:rsidR="00170416" w:rsidRPr="00D20C16" w14:paraId="72383B0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4989DD3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6DEB494B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7667B170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center configur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030F04C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# [1] greatest benefit: </w:t>
            </w:r>
            <w:r w:rsidRPr="009B5C91">
              <w:rPr>
                <w:rFonts w:ascii="Times New Roman" w:hAnsi="Times New Roman" w:cs="Times New Roman"/>
                <w:sz w:val="16"/>
                <w:szCs w:val="16"/>
              </w:rPr>
              <w:t>access to main street center and high connected node ratio</w:t>
            </w:r>
          </w:p>
        </w:tc>
      </w:tr>
      <w:tr w:rsidR="00170416" w:rsidRPr="00D20C16" w14:paraId="598B738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23EA1B0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2" w:space="0" w:color="auto"/>
              <w:left w:val="nil"/>
              <w:right w:val="single" w:sz="12" w:space="0" w:color="auto"/>
            </w:tcBorders>
            <w:vAlign w:val="center"/>
          </w:tcPr>
          <w:p w14:paraId="67CDDBC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ing/cycling infrastructure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75C227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3A62FF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170416" w:rsidRPr="00D20C16" w14:paraId="3B24BCA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5DC80A6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7404264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73FA0E3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0C04E5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7], men (+ [1]), women (0 [1])</w:t>
            </w:r>
          </w:p>
        </w:tc>
      </w:tr>
      <w:tr w:rsidR="00170416" w:rsidRPr="00D20C16" w14:paraId="6587FA3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B6534A6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4A174B5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1072AA2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FB4B64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170416" w:rsidRPr="00D20C16" w14:paraId="021A068A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C961E5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6173E1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4B682B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acces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C1E925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1] greatest benefit: access to large park and high foot path provision</w:t>
            </w:r>
          </w:p>
        </w:tc>
      </w:tr>
      <w:tr w:rsidR="00170416" w14:paraId="4E6C44C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B79844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FD518E0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D281BDE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center configur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C21354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# [1]: </w:t>
            </w:r>
            <w:r w:rsidRPr="00F543CD">
              <w:rPr>
                <w:rFonts w:ascii="Times New Roman" w:hAnsi="Times New Roman" w:cs="Times New Roman"/>
                <w:sz w:val="16"/>
                <w:szCs w:val="16"/>
              </w:rPr>
              <w:t xml:space="preserve">People without access to neighborhood center benefit most fro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frastructure</w:t>
            </w:r>
          </w:p>
        </w:tc>
      </w:tr>
      <w:tr w:rsidR="00170416" w14:paraId="5F98D774" w14:textId="77777777" w:rsidTr="006517F7">
        <w:trPr>
          <w:trHeight w:val="17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A972FCE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0511BD71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favorable connectivity features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49D5618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center configuration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72FC997A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# [1] </w:t>
            </w:r>
            <w:r w:rsidRPr="00F543CD">
              <w:rPr>
                <w:rFonts w:ascii="Times New Roman" w:hAnsi="Times New Roman" w:cs="Times New Roman"/>
                <w:sz w:val="16"/>
                <w:szCs w:val="16"/>
              </w:rPr>
              <w:t>People without access to neighborhood center benef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43CD">
              <w:rPr>
                <w:rFonts w:ascii="Times New Roman" w:hAnsi="Times New Roman" w:cs="Times New Roman"/>
                <w:sz w:val="16"/>
                <w:szCs w:val="16"/>
              </w:rPr>
              <w:t>from cul-de-sacs</w:t>
            </w:r>
          </w:p>
        </w:tc>
      </w:tr>
      <w:tr w:rsidR="00170416" w:rsidRPr="00D20C16" w14:paraId="5C89F560" w14:textId="77777777" w:rsidTr="006517F7">
        <w:trPr>
          <w:trHeight w:val="17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58E59FB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2" w:space="0" w:color="auto"/>
              <w:left w:val="nil"/>
              <w:right w:val="single" w:sz="12" w:space="0" w:color="auto"/>
            </w:tcBorders>
            <w:vAlign w:val="center"/>
          </w:tcPr>
          <w:p w14:paraId="411EA7A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favorable walking/cycling infrastructure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013B293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EB68E9E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:rsidRPr="00D20C16" w14:paraId="5EA4C840" w14:textId="77777777" w:rsidTr="006517F7">
        <w:trPr>
          <w:trHeight w:val="17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39743A2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4D0A7CE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667C9E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76BA2831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:rsidRPr="00D20C16" w14:paraId="605ED7C7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619B945" w14:textId="77777777" w:rsidR="00170416" w:rsidRPr="00D20C16" w:rsidRDefault="00170416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rabil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53E58539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me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34D0F9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0419E33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, men (0 [1]), women (0 [1])</w:t>
            </w:r>
          </w:p>
        </w:tc>
      </w:tr>
      <w:tr w:rsidR="00170416" w:rsidRPr="00D20C16" w14:paraId="75DB9B7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188D18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8DBC30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1D67F5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 and age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E13B73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18-30 years (0 [2], + [1]); men 31-45 years (0 [2], + [1]); men 46-65 years (0 [1], + [2])</w:t>
            </w:r>
          </w:p>
          <w:p w14:paraId="57B27FB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men 18-30 years (0 [1], + [2]); women 31-45 years (0 [1], + [2]); women 46-65 years (0 [1], + [2])</w:t>
            </w:r>
          </w:p>
        </w:tc>
      </w:tr>
      <w:tr w:rsidR="00170416" w:rsidRPr="00D20C16" w14:paraId="3086E85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4E8700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41EE581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05776B5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71C65D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  <w:p w14:paraId="55D391A2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er education (0 [2], + [1]); lower education (0 [1], + [2])</w:t>
            </w:r>
          </w:p>
        </w:tc>
      </w:tr>
      <w:tr w:rsidR="00170416" w:rsidRPr="00D20C16" w14:paraId="36B9689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8D22E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B81FAE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84103F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6FF290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ds in house (0 [1], + [2]); no kids in household (0 [1], + [2])</w:t>
            </w:r>
          </w:p>
        </w:tc>
      </w:tr>
      <w:tr w:rsidR="00170416" w:rsidRPr="00D20C16" w14:paraId="681EBBE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1ED2586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1C5248E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1808C6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154C58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ried (0 [1], + [2]); single (0 [2], + [1])</w:t>
            </w:r>
          </w:p>
        </w:tc>
      </w:tr>
      <w:tr w:rsidR="00170416" w:rsidRPr="00D20C16" w14:paraId="1097A7A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E1C62A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201FF5B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1AE199B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idency length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191717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8 years (0 [1], + [2]);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years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0 [1], + [2])</w:t>
            </w:r>
          </w:p>
        </w:tc>
      </w:tr>
      <w:tr w:rsidR="00170416" w:rsidRPr="00D20C16" w14:paraId="20EC07B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5073A10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214B387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ffic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DC270CB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76DF8B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170416" w:rsidRPr="00D20C16" w14:paraId="0D6F6A6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9F17D0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057600B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30C7DA9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13D72F1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6]; men (0 [1]), women (- [2])</w:t>
            </w:r>
          </w:p>
        </w:tc>
      </w:tr>
      <w:tr w:rsidR="00170416" w14:paraId="7582DD8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650FB7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CC7B44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EA1DAE3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 and age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57019E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18-30 years (0 [1]); men 31-45 years (+ [1]); men 46-65 years (0 [1])</w:t>
            </w:r>
          </w:p>
          <w:p w14:paraId="1EE5EB5C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men 18-30 years (+ [1]); women 31-45 years (+ [1]); women 46-65 years (+ [1])</w:t>
            </w:r>
          </w:p>
        </w:tc>
      </w:tr>
      <w:tr w:rsidR="00170416" w14:paraId="561C30E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87A1562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E931C0E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A81B8E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35E197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170416" w14:paraId="1F04744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28BE51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BE10D95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D2DFA1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BD9D670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 education (0 [1]), higher education (+ [1])</w:t>
            </w:r>
          </w:p>
        </w:tc>
      </w:tr>
      <w:tr w:rsidR="00170416" w14:paraId="5E244CA7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8EECAA7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E114E0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4EAB5A9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47D789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ds in household (+ [1]); no kids in the house (+ [1])</w:t>
            </w:r>
          </w:p>
        </w:tc>
      </w:tr>
      <w:tr w:rsidR="00170416" w14:paraId="1F069D6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19D911D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D4D556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40908E0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9A661E7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ried (+ [1]); single (+ [1])</w:t>
            </w:r>
          </w:p>
        </w:tc>
      </w:tr>
      <w:tr w:rsidR="00170416" w:rsidRPr="00D20C16" w14:paraId="648A39C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BD0707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678A54E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6A9420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idency length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CC173F4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8 years (+ [1]);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 years (+ [1])</w:t>
            </w:r>
          </w:p>
        </w:tc>
      </w:tr>
      <w:tr w:rsidR="00170416" w14:paraId="2E95FA5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5D81F01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6F2A1F4F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esthetic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001183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3AC9327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14:paraId="0EA9AF4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B2884B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E237C2A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25F25B4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367169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5], men (0 [2]), women (+ [1], 0 [1])</w:t>
            </w:r>
          </w:p>
        </w:tc>
      </w:tr>
      <w:tr w:rsidR="00170416" w14:paraId="28E3C4F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EB5DA03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17966CD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69ABC6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5EFBAF3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, high (0 [1]), medium-high (0 [1]), medium-low (0 [1]), low (+ [1])</w:t>
            </w:r>
          </w:p>
        </w:tc>
      </w:tr>
      <w:tr w:rsidR="00170416" w14:paraId="6C715D3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507CC30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57311777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ral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5E1BC1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25B87B0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14:paraId="6935F8B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4116DCE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BAE507A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9522D97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ABC874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; men (0 [1]), women (+ [1])</w:t>
            </w:r>
          </w:p>
        </w:tc>
      </w:tr>
      <w:tr w:rsidR="00170416" w14:paraId="5DECBD75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6942208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BEA6FAA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CA8FAB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 and age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4F674D3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en 18-30 year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; men 31-45 years (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; men 46-65 years (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w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omen 18-30 year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; women 31-45 year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; women 46-65 year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650DC2">
              <w:rPr>
                <w:rFonts w:ascii="Times New Roman" w:hAnsi="Times New Roman" w:cs="Times New Roman"/>
                <w:sz w:val="16"/>
                <w:szCs w:val="16"/>
              </w:rPr>
              <w:t>])</w:t>
            </w:r>
          </w:p>
        </w:tc>
      </w:tr>
      <w:tr w:rsidR="00170416" w14:paraId="5FBC5C7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2D268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52C71B3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5129348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A8EDED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 education (+ [1]), higher education (+ [1])</w:t>
            </w:r>
          </w:p>
        </w:tc>
      </w:tr>
      <w:tr w:rsidR="00170416" w14:paraId="584C2638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834F483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2951BE9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D5C76B6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42FF62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ried (+ [1]); single (+ [1])</w:t>
            </w:r>
          </w:p>
        </w:tc>
      </w:tr>
      <w:tr w:rsidR="00170416" w14:paraId="55B74F3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C632774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2ED89AD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DC76120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E5FA12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ds in house (+ [1]); no kids in house (+ [1])</w:t>
            </w:r>
          </w:p>
        </w:tc>
      </w:tr>
      <w:tr w:rsidR="00170416" w14:paraId="75F12F98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467DB08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F4AB61F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39929D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idency length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BBA5239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8 years (+ [1]); </w:t>
            </w:r>
            <w:r>
              <w:rPr>
                <w:rFonts w:cs="Arial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 years (+ [1])</w:t>
            </w:r>
          </w:p>
        </w:tc>
      </w:tr>
      <w:tr w:rsidR="00170416" w:rsidRPr="00210427" w14:paraId="49341A0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0BBCF1B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00052670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0427">
              <w:rPr>
                <w:rFonts w:ascii="Times New Roman" w:hAnsi="Times New Roman" w:cs="Times New Roman"/>
                <w:sz w:val="16"/>
                <w:szCs w:val="16"/>
              </w:rPr>
              <w:t>Criminality and crime concern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0A0522E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042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17D9119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:rsidRPr="00210427" w14:paraId="3708C857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ED6CC31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16456B5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5F2E9A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042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B8BA368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14:paraId="142F6D7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FA794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320CC562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ffic hazards and concern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FD19D8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3ED533C2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14:paraId="37253A2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87862F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C33A100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B45472" w14:textId="77777777" w:rsidR="00170416" w:rsidRPr="00210427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8184BEA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A849DF" w:rsidRPr="00D20C16" w14:paraId="3082762B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038715F" w14:textId="77777777" w:rsidR="00A849DF" w:rsidRPr="00D20C16" w:rsidRDefault="00A849DF" w:rsidP="00A849D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accessibil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70622705" w14:textId="77777777" w:rsidR="00A849DF" w:rsidRPr="00D20C16" w:rsidRDefault="00A849DF" w:rsidP="00A849D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5212">
              <w:rPr>
                <w:rFonts w:ascii="Times New Roman" w:hAnsi="Times New Roman" w:cs="Times New Roman"/>
                <w:sz w:val="16"/>
                <w:szCs w:val="16"/>
              </w:rPr>
              <w:t>Accessible parks, natural features, and public open space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7FDF09" w14:textId="2051B15B" w:rsidR="00A849DF" w:rsidRPr="00D20C16" w:rsidRDefault="00A849DF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49C0541" w14:textId="790DB6F0" w:rsidR="00A849DF" w:rsidRPr="00D20C16" w:rsidRDefault="00A849DF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8]</w:t>
            </w:r>
          </w:p>
        </w:tc>
      </w:tr>
      <w:tr w:rsidR="006F50FA" w:rsidRPr="00D20C16" w14:paraId="34DE63C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7FC0F9D" w14:textId="77777777" w:rsidR="006F50FA" w:rsidRPr="00D20C16" w:rsidRDefault="006F50FA" w:rsidP="006F50F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BEFB228" w14:textId="77777777" w:rsidR="006F50FA" w:rsidRPr="00D20C16" w:rsidRDefault="006F50FA" w:rsidP="006F50F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592843E" w14:textId="7D08E352" w:rsidR="006F50FA" w:rsidRDefault="006F50FA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arest neighborhood open space characteristic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E824F4" w14:textId="5905C736" w:rsidR="006F50FA" w:rsidRPr="00D20C16" w:rsidRDefault="006F50FA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01F5">
              <w:rPr>
                <w:rFonts w:ascii="Times New Roman" w:hAnsi="Times New Roman" w:cs="Times New Roman"/>
                <w:sz w:val="16"/>
                <w:szCs w:val="16"/>
              </w:rPr>
              <w:t>Largest neighborhood open spa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 [4]); m</w:t>
            </w:r>
            <w:r w:rsidRPr="006E3725">
              <w:rPr>
                <w:rFonts w:ascii="Times New Roman" w:hAnsi="Times New Roman" w:cs="Times New Roman"/>
                <w:sz w:val="16"/>
                <w:szCs w:val="16"/>
              </w:rPr>
              <w:t>ost attractive neighborhood open spa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+ [1], 0 [3]), n</w:t>
            </w:r>
            <w:r w:rsidRPr="006E3725">
              <w:rPr>
                <w:rFonts w:ascii="Times New Roman" w:hAnsi="Times New Roman" w:cs="Times New Roman"/>
                <w:sz w:val="16"/>
                <w:szCs w:val="16"/>
              </w:rPr>
              <w:t>earest neighborhood open spa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+ [1], 0 [3])</w:t>
            </w:r>
          </w:p>
        </w:tc>
      </w:tr>
      <w:tr w:rsidR="00956387" w:rsidRPr="00D20C16" w14:paraId="389E562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2A7B465" w14:textId="77777777" w:rsidR="00956387" w:rsidRPr="00D20C16" w:rsidRDefault="00956387" w:rsidP="0095638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6C06960" w14:textId="77777777" w:rsidR="00956387" w:rsidRPr="00D20C16" w:rsidRDefault="00956387" w:rsidP="0095638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E9743D2" w14:textId="09ABBFA0" w:rsidR="00956387" w:rsidRPr="00D20C16" w:rsidRDefault="00956387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tpath to road ratio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118EC1" w14:textId="1CE31805" w:rsidR="00956387" w:rsidRPr="00D20C16" w:rsidRDefault="00956387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1] most beneficial</w:t>
            </w:r>
            <w:r w:rsidRPr="00EE62BB">
              <w:rPr>
                <w:rFonts w:ascii="Times New Roman" w:hAnsi="Times New Roman" w:cs="Times New Roman"/>
                <w:sz w:val="16"/>
                <w:szCs w:val="16"/>
              </w:rPr>
              <w:t>: High number of parks and high footpath provision</w:t>
            </w:r>
          </w:p>
        </w:tc>
      </w:tr>
      <w:tr w:rsidR="00D14EBB" w:rsidRPr="00D20C16" w14:paraId="214DD87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E86772F" w14:textId="77777777" w:rsidR="00D14EBB" w:rsidRPr="00D20C16" w:rsidRDefault="00D14EBB" w:rsidP="00D14EB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57970157" w14:textId="77777777" w:rsidR="00D14EBB" w:rsidRPr="00D20C16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ssible shops and services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71B5A72" w14:textId="6565BCFF" w:rsidR="00D14EBB" w:rsidRPr="00110A63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A63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F699A36" w14:textId="0B1075BB" w:rsidR="00D14EBB" w:rsidRPr="00110A63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2]), women (+ [1], 0 [1])</w:t>
            </w:r>
          </w:p>
        </w:tc>
      </w:tr>
      <w:tr w:rsidR="00D14EBB" w:rsidRPr="00D20C16" w14:paraId="214F091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2754430" w14:textId="77777777" w:rsidR="00D14EBB" w:rsidRPr="00D20C16" w:rsidRDefault="00D14EBB" w:rsidP="00D14EB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27C5B6D0" w14:textId="77777777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ssible destination mix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7030714" w14:textId="11813A6A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A3368F9" w14:textId="25AA9FD1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D14EBB" w:rsidRPr="00D20C16" w14:paraId="05AA13F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01BF80A" w14:textId="77777777" w:rsidR="00D14EBB" w:rsidRPr="00D20C16" w:rsidRDefault="00D14EBB" w:rsidP="00D14EB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7C07852D" w14:textId="77777777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8CFEC4" w14:textId="1DC1EE51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71682F1" w14:textId="33E067A7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D14EBB" w:rsidRPr="00D20C16" w14:paraId="692F4838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8CBEDD3" w14:textId="77777777" w:rsidR="00D14EBB" w:rsidRPr="00D20C16" w:rsidRDefault="00D14EBB" w:rsidP="00D14EB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726F995B" w14:textId="77777777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friendly topograph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5B32DE" w14:textId="42F53D6C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BBB3D66" w14:textId="55422436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D14EBB" w:rsidRPr="00D20C16" w14:paraId="58F495B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5F28833" w14:textId="77777777" w:rsidR="00D14EBB" w:rsidRPr="00D20C16" w:rsidRDefault="00D14EBB" w:rsidP="00D14EB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545FF008" w14:textId="77777777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884522" w14:textId="65740C7F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9D12E93" w14:textId="30105F05" w:rsidR="00D14EBB" w:rsidRDefault="00D14EBB" w:rsidP="00D14EB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:rsidRPr="00D20C16" w14:paraId="3966AAF2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04E1743" w14:textId="77777777" w:rsidR="00170416" w:rsidRPr="00D20C16" w:rsidRDefault="00170416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proximity</w:t>
            </w: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4EDF2627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tance to parks, natural features, and public open space</w:t>
            </w:r>
          </w:p>
        </w:tc>
        <w:tc>
          <w:tcPr>
            <w:tcW w:w="29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C78494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open space characteristics</w:t>
            </w:r>
          </w:p>
        </w:tc>
        <w:tc>
          <w:tcPr>
            <w:tcW w:w="5103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E3604E5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01F5">
              <w:rPr>
                <w:rFonts w:ascii="Times New Roman" w:hAnsi="Times New Roman" w:cs="Times New Roman"/>
                <w:sz w:val="16"/>
                <w:szCs w:val="16"/>
              </w:rPr>
              <w:t>Largest neighborhood open spa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 [2]); m</w:t>
            </w:r>
            <w:r w:rsidRPr="006E3725">
              <w:rPr>
                <w:rFonts w:ascii="Times New Roman" w:hAnsi="Times New Roman" w:cs="Times New Roman"/>
                <w:sz w:val="16"/>
                <w:szCs w:val="16"/>
              </w:rPr>
              <w:t>ost attractive neighborhood open spa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+ [1], 0 [1]), n</w:t>
            </w:r>
            <w:r w:rsidRPr="006E3725">
              <w:rPr>
                <w:rFonts w:ascii="Times New Roman" w:hAnsi="Times New Roman" w:cs="Times New Roman"/>
                <w:sz w:val="16"/>
                <w:szCs w:val="16"/>
              </w:rPr>
              <w:t>earest neighborhood open spa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 [2])</w:t>
            </w:r>
          </w:p>
        </w:tc>
      </w:tr>
      <w:tr w:rsidR="00170416" w:rsidRPr="00D20C16" w14:paraId="751D7D67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2B8D304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78416C4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AEC">
              <w:rPr>
                <w:rFonts w:ascii="Times New Roman" w:hAnsi="Times New Roman" w:cs="Times New Roman"/>
                <w:sz w:val="16"/>
                <w:szCs w:val="16"/>
              </w:rPr>
              <w:t>Proximate parks, natural facilities, and public open spac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6A6700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9FE1FF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8]</w:t>
            </w:r>
          </w:p>
        </w:tc>
      </w:tr>
      <w:tr w:rsidR="00170416" w:rsidRPr="00D20C16" w14:paraId="206B046E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75CE02D" w14:textId="77777777" w:rsidR="00170416" w:rsidRPr="00D20C16" w:rsidRDefault="00170416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aster mitigation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211115B6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eenery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277AA828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791D37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:rsidRPr="00D20C16" w14:paraId="22C906F5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495B545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E57F295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0201CA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B0B7D0C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170416" w14:paraId="6461BB8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51CB76E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9B5A2F3" w14:textId="77777777" w:rsidR="00170416" w:rsidRPr="00D20C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and park are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838E94B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A5AB1BE" w14:textId="77777777" w:rsidR="00170416" w:rsidRDefault="00170416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1]), women (+ [1])</w:t>
            </w:r>
          </w:p>
        </w:tc>
      </w:tr>
      <w:tr w:rsidR="00956A29" w:rsidRPr="00D20C16" w14:paraId="2E98AB8B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1788B1A" w14:textId="77777777" w:rsidR="00956A29" w:rsidRPr="00D20C16" w:rsidRDefault="00956A29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tance to public transport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287D20EA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ximity to public transport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647AE3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0CB340D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956A29" w:rsidRPr="00D20C16" w14:paraId="417DA79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1F9BEA6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5513C743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14:paraId="72D030D3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37EE068A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956A29" w14:paraId="6D99FF26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AE5F8D5" w14:textId="1A76D1F1" w:rsidR="00956A29" w:rsidRPr="00D20C16" w:rsidRDefault="000B08B1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erse housing and land us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3387BA3A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9001B68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4286AE8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956A29" w14:paraId="4F8A174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7DE4FD6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6A9A879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B0FABB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18FAA6F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5]</w:t>
            </w:r>
          </w:p>
        </w:tc>
      </w:tr>
      <w:tr w:rsidR="00956A29" w14:paraId="05C8691A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FABC60C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7BD9B098" w14:textId="77777777" w:rsidR="00956A29" w:rsidRPr="00D20C16" w:rsidRDefault="00956A29" w:rsidP="00241E15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58A955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965144C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956A29" w:rsidRPr="008A64ED" w14:paraId="10D31794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1BD4507" w14:textId="77777777" w:rsidR="00956A29" w:rsidRPr="00D20C16" w:rsidRDefault="00956A29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 compon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150DEE2B" w14:textId="77777777" w:rsidR="00956A29" w:rsidRPr="008A64ED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64ED">
              <w:rPr>
                <w:rFonts w:ascii="Times New Roman" w:hAnsi="Times New Roman" w:cs="Times New Roman"/>
                <w:sz w:val="16"/>
                <w:szCs w:val="16"/>
              </w:rPr>
              <w:t>General physical activity friendly environmen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76AC2E" w14:textId="77777777" w:rsidR="00956A29" w:rsidRPr="008A64ED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64ED">
              <w:rPr>
                <w:rFonts w:ascii="Times New Roman" w:hAnsi="Times New Roman" w:cs="Times New Roman"/>
                <w:sz w:val="16"/>
                <w:szCs w:val="16"/>
              </w:rPr>
              <w:t>Social suppo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DB84245" w14:textId="77777777" w:rsidR="00956A29" w:rsidRPr="008A64ED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956A29" w14:paraId="1EFD9FE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D3C3953" w14:textId="77777777" w:rsidR="00956A29" w:rsidRDefault="00956A29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5A6FCD3D" w14:textId="77777777" w:rsidR="00956A29" w:rsidRPr="008A64ED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urbanist-designed developmen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E217DD2" w14:textId="77777777" w:rsidR="00956A29" w:rsidRPr="008A64ED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al activity loc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5E4A0E7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ide neighborhood (+ [2], 0 [1]), outside neighborhood (- [2], 0 [1])</w:t>
            </w:r>
          </w:p>
        </w:tc>
      </w:tr>
      <w:tr w:rsidR="00956A29" w14:paraId="53F5477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2ED110E" w14:textId="77777777" w:rsidR="00956A29" w:rsidRDefault="00956A29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5BB40446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414E87F" w14:textId="77777777" w:rsidR="00956A29" w:rsidRPr="008A64ED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physical activi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1280C4E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2] Largest increase for people with low physical activity vs. slight increases / no changes in group with high physical activity</w:t>
            </w:r>
          </w:p>
          <w:p w14:paraId="086CE0B5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1] Largest decrease for people with high physical activity vs. slight decreases / no changes in group with low physical activity</w:t>
            </w:r>
          </w:p>
        </w:tc>
      </w:tr>
      <w:tr w:rsidR="00956A29" w14:paraId="667B8D7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3C34D31" w14:textId="77777777" w:rsidR="00956A29" w:rsidRDefault="00956A29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767503AD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21AEA81" w14:textId="77777777" w:rsidR="00956A29" w:rsidRPr="008A64ED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physical activity and physical activity location (inside / outside neighborhood)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5DA304A5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, # [1] largest increase for people with low physical activity inside neighborhood</w:t>
            </w:r>
          </w:p>
          <w:p w14:paraId="51F6071C" w14:textId="77777777" w:rsidR="00956A29" w:rsidRDefault="00956A29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3] Largest decrease for people with high physical activity vs. slight decreases / no changes in group with low physical activity</w:t>
            </w:r>
          </w:p>
        </w:tc>
      </w:tr>
    </w:tbl>
    <w:p w14:paraId="0FBF1EFB" w14:textId="77777777" w:rsidR="000A58E7" w:rsidRPr="008E6AEA" w:rsidRDefault="000A58E7" w:rsidP="000A58E7">
      <w:pPr>
        <w:spacing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8E6AEA">
        <w:rPr>
          <w:rFonts w:ascii="Times New Roman" w:hAnsi="Times New Roman" w:cs="Times New Roman"/>
          <w:i/>
          <w:iCs/>
          <w:sz w:val="16"/>
          <w:szCs w:val="16"/>
        </w:rPr>
        <w:t>Please note: + = positive effect, 0 = null, - = negative effect in the stratum. The number in [] indicates that number of associations for the stratum. Numbers and numbers in brackets without any stratum (e.g., 0 [1]) refer to moderation analysis in this stratum: # = moderation effect; 0 = no moderation effect.</w:t>
      </w:r>
    </w:p>
    <w:p w14:paraId="321442CD" w14:textId="77777777" w:rsidR="000A58E7" w:rsidRPr="008E6AEA" w:rsidRDefault="000A58E7" w:rsidP="000A58E7">
      <w:pPr>
        <w:rPr>
          <w:rFonts w:ascii="Times New Roman" w:hAnsi="Times New Roman" w:cs="Times New Roman"/>
        </w:rPr>
      </w:pPr>
    </w:p>
    <w:p w14:paraId="4E536E1D" w14:textId="77777777" w:rsidR="000A58E7" w:rsidRDefault="000A58E7" w:rsidP="000A58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6AF1D9" w14:textId="0DB291FE" w:rsidR="000A58E7" w:rsidRPr="008F4E47" w:rsidRDefault="000A58E7" w:rsidP="000A58E7">
      <w:pPr>
        <w:rPr>
          <w:rFonts w:ascii="Times New Roman" w:hAnsi="Times New Roman" w:cs="Times New Roman"/>
          <w:i/>
          <w:iCs/>
        </w:rPr>
      </w:pPr>
      <w:r w:rsidRPr="008F4E47">
        <w:rPr>
          <w:rFonts w:ascii="Times New Roman" w:hAnsi="Times New Roman" w:cs="Times New Roman"/>
          <w:i/>
          <w:iCs/>
        </w:rPr>
        <w:lastRenderedPageBreak/>
        <w:t>Table A</w:t>
      </w:r>
      <w:r w:rsidR="008F4E47">
        <w:rPr>
          <w:rFonts w:ascii="Times New Roman" w:hAnsi="Times New Roman" w:cs="Times New Roman"/>
          <w:i/>
          <w:iCs/>
        </w:rPr>
        <w:t>6</w:t>
      </w:r>
      <w:r w:rsidRPr="008F4E47">
        <w:rPr>
          <w:rFonts w:ascii="Times New Roman" w:hAnsi="Times New Roman" w:cs="Times New Roman"/>
          <w:i/>
          <w:iCs/>
        </w:rPr>
        <w:t>.</w:t>
      </w:r>
      <w:r w:rsidR="008F4E47">
        <w:rPr>
          <w:rFonts w:ascii="Times New Roman" w:hAnsi="Times New Roman" w:cs="Times New Roman"/>
          <w:i/>
          <w:iCs/>
        </w:rPr>
        <w:t>3</w:t>
      </w:r>
      <w:r w:rsidRPr="008F4E47">
        <w:rPr>
          <w:rFonts w:ascii="Times New Roman" w:hAnsi="Times New Roman" w:cs="Times New Roman"/>
          <w:i/>
          <w:iCs/>
        </w:rPr>
        <w:t xml:space="preserve"> Synthesis built environment and general physical activity / total walking and </w:t>
      </w:r>
      <w:proofErr w:type="gramStart"/>
      <w:r w:rsidRPr="008F4E47">
        <w:rPr>
          <w:rFonts w:ascii="Times New Roman" w:hAnsi="Times New Roman" w:cs="Times New Roman"/>
          <w:i/>
          <w:iCs/>
        </w:rPr>
        <w:t>cycling</w:t>
      </w:r>
      <w:proofErr w:type="gramEnd"/>
    </w:p>
    <w:tbl>
      <w:tblPr>
        <w:tblStyle w:val="Tabellenraster"/>
        <w:tblW w:w="1134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2976"/>
        <w:gridCol w:w="5103"/>
      </w:tblGrid>
      <w:tr w:rsidR="000A58E7" w:rsidRPr="00D20C16" w14:paraId="7D16BDF2" w14:textId="77777777" w:rsidTr="006517F7">
        <w:trPr>
          <w:trHeight w:val="283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CCF123" w14:textId="77777777" w:rsidR="000A58E7" w:rsidRPr="00D20C16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C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D-categor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24BCDB7" w14:textId="77777777" w:rsidR="000A58E7" w:rsidRPr="00D20C16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C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-category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411FC504" w14:textId="77777777" w:rsidR="000A58E7" w:rsidRPr="008C5212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C52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erator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14:paraId="7AD5F4A1" w14:textId="77777777" w:rsidR="000A58E7" w:rsidRPr="00D20C16" w:rsidRDefault="000A58E7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D20C1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rceived</w:t>
            </w:r>
          </w:p>
        </w:tc>
      </w:tr>
      <w:tr w:rsidR="00FE35CF" w:rsidRPr="00D20C16" w14:paraId="2463B983" w14:textId="77777777" w:rsidTr="006517F7">
        <w:trPr>
          <w:trHeight w:val="227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CE34D2" w14:textId="77777777" w:rsidR="00FE35CF" w:rsidRPr="00D20C16" w:rsidRDefault="00FE35CF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mand management</w:t>
            </w: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3DCD433E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ing support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996B2F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nt of interest characteristics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46B18C64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1]), presence (0 [1]), size-weighted presence (0 [1])</w:t>
            </w:r>
          </w:p>
        </w:tc>
      </w:tr>
      <w:tr w:rsidR="00FE35CF" w:rsidRPr="00D20C16" w14:paraId="7C53E583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1A1C574" w14:textId="77777777" w:rsidR="00FE35CF" w:rsidRPr="00D20C16" w:rsidRDefault="00FE35CF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2620CD5B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nectivity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72EA35" w14:textId="77777777" w:rsidR="00FE35CF" w:rsidRPr="00EB7AEC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center configuration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7A8FDE66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2] greatest benefit</w:t>
            </w:r>
            <w:r w:rsidRPr="00535DD7">
              <w:rPr>
                <w:rFonts w:ascii="Times New Roman" w:hAnsi="Times New Roman" w:cs="Times New Roman"/>
                <w:sz w:val="16"/>
                <w:szCs w:val="16"/>
              </w:rPr>
              <w:t>: access to main street center and high connected node ratio</w:t>
            </w:r>
          </w:p>
        </w:tc>
      </w:tr>
      <w:tr w:rsidR="00FE35CF" w:rsidRPr="00D20C16" w14:paraId="41A01AD7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998D989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2" w:space="0" w:color="auto"/>
              <w:left w:val="nil"/>
              <w:right w:val="single" w:sz="12" w:space="0" w:color="auto"/>
            </w:tcBorders>
            <w:vAlign w:val="center"/>
          </w:tcPr>
          <w:p w14:paraId="37DE3BDB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ing/cycling infrastructure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AB074A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access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3438DB5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[1], # [1] </w:t>
            </w:r>
            <w:r w:rsidRPr="00535DD7">
              <w:rPr>
                <w:rFonts w:ascii="Times New Roman" w:hAnsi="Times New Roman" w:cs="Times New Roman"/>
                <w:sz w:val="16"/>
                <w:szCs w:val="16"/>
              </w:rPr>
              <w:t>access to large park and high foot path provision</w:t>
            </w:r>
          </w:p>
        </w:tc>
      </w:tr>
      <w:tr w:rsidR="00FE35CF" w:rsidRPr="00D20C16" w14:paraId="1881926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6328BE3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C2D5EE0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9DA84C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center configur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4E14D2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, # [1] p</w:t>
            </w:r>
            <w:r w:rsidRPr="00535DD7">
              <w:rPr>
                <w:rFonts w:ascii="Times New Roman" w:hAnsi="Times New Roman" w:cs="Times New Roman"/>
                <w:sz w:val="16"/>
                <w:szCs w:val="16"/>
              </w:rPr>
              <w:t>eople without access to neighborhood center benefit most from sidewalk-to-road-ratio</w:t>
            </w:r>
          </w:p>
        </w:tc>
      </w:tr>
      <w:tr w:rsidR="00FE35CF" w:rsidRPr="00D20C16" w14:paraId="7F091C3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DD98820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5D481B40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4A481C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nt of interest characteristic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BD1630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1]), presence (0 [1]), size-weighted presence (+ [1])</w:t>
            </w:r>
          </w:p>
        </w:tc>
      </w:tr>
      <w:tr w:rsidR="00FE35CF" w14:paraId="01281F4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B8CF9BF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0A55E709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favorable connectivity features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C8D0529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center configuration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690BB4E8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, # [1] p</w:t>
            </w:r>
            <w:r w:rsidRPr="00ED1CBA">
              <w:rPr>
                <w:rFonts w:ascii="Times New Roman" w:hAnsi="Times New Roman" w:cs="Times New Roman"/>
                <w:sz w:val="16"/>
                <w:szCs w:val="16"/>
              </w:rPr>
              <w:t>eople without access to neighborhood center benefit most from cul-de-sacs</w:t>
            </w:r>
          </w:p>
        </w:tc>
      </w:tr>
      <w:tr w:rsidR="00FE35CF" w:rsidRPr="00D20C16" w14:paraId="1104A4D3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59B6437" w14:textId="77777777" w:rsidR="00FE35CF" w:rsidRPr="00D20C16" w:rsidRDefault="00FE35CF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rabil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75606B38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me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EFE2A00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79DEFC8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FE35CF" w:rsidRPr="00D20C16" w14:paraId="37EC156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33EBF8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4F08793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8DDD42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F6DF20F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, men (0 [1]. + [1]), women (0 [1], + [1])</w:t>
            </w:r>
          </w:p>
        </w:tc>
      </w:tr>
      <w:tr w:rsidR="00FE35CF" w:rsidRPr="00D20C16" w14:paraId="72DD6F3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6FEA054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159BD64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C35702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2EDAB9E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FE35CF" w:rsidRPr="00D20C16" w14:paraId="57B6509A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40162C3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436971A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ffic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D4F8621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ED976FA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2]), women (0 [2])</w:t>
            </w:r>
          </w:p>
        </w:tc>
      </w:tr>
      <w:tr w:rsidR="00FE35CF" w14:paraId="181E87F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83F007C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74025508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esthetic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88518C2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5137FE7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1]), women (0 [1])</w:t>
            </w:r>
          </w:p>
        </w:tc>
      </w:tr>
      <w:tr w:rsidR="00FE35CF" w14:paraId="20F2F8F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52569B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7FD176A2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ral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1C12E7F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B218B8B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1]), women (0 [1])</w:t>
            </w:r>
          </w:p>
        </w:tc>
      </w:tr>
      <w:tr w:rsidR="00FE35CF" w14:paraId="6B03660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445C851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42281D3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DB508B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703">
              <w:rPr>
                <w:rFonts w:ascii="Times New Roman" w:hAnsi="Times New Roman" w:cs="Times New Roman"/>
                <w:sz w:val="16"/>
                <w:szCs w:val="16"/>
              </w:rPr>
              <w:t>Point of interest character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ADDCFB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1]), presence (0 [1]), size-weighted presence (0 [1])</w:t>
            </w:r>
          </w:p>
        </w:tc>
      </w:tr>
      <w:tr w:rsidR="00FE35CF" w:rsidRPr="00210427" w14:paraId="0524884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C6DA9AD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1613465D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0427">
              <w:rPr>
                <w:rFonts w:ascii="Times New Roman" w:hAnsi="Times New Roman" w:cs="Times New Roman"/>
                <w:sz w:val="16"/>
                <w:szCs w:val="16"/>
              </w:rPr>
              <w:t>Criminality and crime concern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C7F22A4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4703">
              <w:rPr>
                <w:rFonts w:ascii="Times New Roman" w:hAnsi="Times New Roman" w:cs="Times New Roman"/>
                <w:sz w:val="16"/>
                <w:szCs w:val="16"/>
              </w:rPr>
              <w:t>Point of interest characteris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460EB02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1]), presence (0 [1]), size-weighted presence (0 [1])</w:t>
            </w:r>
          </w:p>
        </w:tc>
      </w:tr>
      <w:tr w:rsidR="00FE35CF" w14:paraId="3A3180E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58C58B1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54335CC9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ffic hazards and concern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17B66BB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nt of interest characteristic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620FA5D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1]), presence (0 [1]), size-weighted presence (0 [1])</w:t>
            </w:r>
          </w:p>
        </w:tc>
      </w:tr>
      <w:tr w:rsidR="00FE35CF" w14:paraId="1BB73A88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829E8F8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1ADB3289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romised general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2E6D56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s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E256598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ll (- [2]), spring (- [2]), summer (- [2])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winter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 [0])</w:t>
            </w:r>
          </w:p>
        </w:tc>
      </w:tr>
      <w:tr w:rsidR="00FE35CF" w14:paraId="6E19E04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F4D43BA" w14:textId="77777777" w:rsidR="00FE35CF" w:rsidRPr="00D20C16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22C2BFC" w14:textId="77777777" w:rsidR="00FE35CF" w:rsidRPr="00210427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A02E39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son and no ca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31A2C15" w14:textId="77777777" w:rsidR="00FE35CF" w:rsidRDefault="00FE35C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ll (- [2]), spring (- [2]), summer (- [2]),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winter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 [2])</w:t>
            </w:r>
          </w:p>
        </w:tc>
      </w:tr>
      <w:tr w:rsidR="00053CD3" w:rsidRPr="00D20C16" w14:paraId="097014C1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C81D7AF" w14:textId="77777777" w:rsidR="00053CD3" w:rsidRPr="00D20C16" w:rsidRDefault="00053CD3" w:rsidP="00053C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accessibil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4C3C4EA2" w14:textId="77777777" w:rsidR="00053CD3" w:rsidRPr="00D20C16" w:rsidRDefault="00053CD3" w:rsidP="00053CD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5212">
              <w:rPr>
                <w:rFonts w:ascii="Times New Roman" w:hAnsi="Times New Roman" w:cs="Times New Roman"/>
                <w:sz w:val="16"/>
                <w:szCs w:val="16"/>
              </w:rPr>
              <w:t>Accessible parks, natural features, and public open space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0A172A5" w14:textId="2B245CD1" w:rsidR="00053CD3" w:rsidRPr="00D20C16" w:rsidRDefault="00053CD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0CB7FCF6" w14:textId="2D09797F" w:rsidR="00053CD3" w:rsidRPr="00D20C16" w:rsidRDefault="00053CD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4]), women (0 [4])</w:t>
            </w:r>
          </w:p>
        </w:tc>
      </w:tr>
      <w:tr w:rsidR="00053CD3" w:rsidRPr="00D20C16" w14:paraId="57010F1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BD8EA1C" w14:textId="77777777" w:rsidR="00053CD3" w:rsidRPr="00D20C16" w:rsidRDefault="00053CD3" w:rsidP="00053C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B99FE47" w14:textId="77777777" w:rsidR="00053CD3" w:rsidRPr="00D20C16" w:rsidRDefault="00053CD3" w:rsidP="00053CD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DBCB5EC" w14:textId="5F86C01F" w:rsidR="00053CD3" w:rsidRDefault="00053CD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nt of interest characteristic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B9BE730" w14:textId="4F854DF0" w:rsidR="00053CD3" w:rsidRDefault="00053CD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4]), presence (0 [4]), size-weighted presence (+ [3], 0 [1])</w:t>
            </w:r>
          </w:p>
        </w:tc>
      </w:tr>
      <w:tr w:rsidR="00053CD3" w:rsidRPr="00D20C16" w14:paraId="32D8498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EAC48CE" w14:textId="77777777" w:rsidR="00053CD3" w:rsidRPr="00D20C16" w:rsidRDefault="00053CD3" w:rsidP="00053C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271FF2D" w14:textId="77777777" w:rsidR="00053CD3" w:rsidRPr="00D20C16" w:rsidRDefault="00053CD3" w:rsidP="00053CD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A5709E2" w14:textId="480BC083" w:rsidR="00053CD3" w:rsidRDefault="00053CD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otpath to road ratio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38230735" w14:textId="05E530A5" w:rsidR="00053CD3" w:rsidRDefault="00053CD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, # [1] greatest benefit</w:t>
            </w:r>
            <w:r w:rsidRPr="00D738E5">
              <w:rPr>
                <w:rFonts w:ascii="Times New Roman" w:hAnsi="Times New Roman" w:cs="Times New Roman"/>
                <w:sz w:val="16"/>
                <w:szCs w:val="16"/>
              </w:rPr>
              <w:t>: High number of parks and high footpath provision</w:t>
            </w:r>
          </w:p>
        </w:tc>
      </w:tr>
      <w:tr w:rsidR="00053CD3" w:rsidRPr="00D20C16" w14:paraId="681160F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E88BE1E" w14:textId="77777777" w:rsidR="00053CD3" w:rsidRPr="00D20C16" w:rsidRDefault="00053CD3" w:rsidP="00053CD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4EF26016" w14:textId="77777777" w:rsidR="00053CD3" w:rsidRPr="007426C4" w:rsidRDefault="00053CD3" w:rsidP="00053CD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26C4">
              <w:rPr>
                <w:rFonts w:ascii="Times New Roman" w:hAnsi="Times New Roman" w:cs="Times New Roman"/>
                <w:sz w:val="16"/>
                <w:szCs w:val="16"/>
              </w:rPr>
              <w:t>Accessible recreational facilities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5D0801" w14:textId="77777777" w:rsidR="00053CD3" w:rsidRDefault="00053CD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nt of interest characteristics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right w:val="nil"/>
            </w:tcBorders>
            <w:vAlign w:val="center"/>
          </w:tcPr>
          <w:p w14:paraId="6308EA4C" w14:textId="77777777" w:rsidR="00053CD3" w:rsidRDefault="00053CD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5], + [1]), presence (0 [3], + [3]), size-weighted presence (+ [1], 0 [5])</w:t>
            </w:r>
          </w:p>
        </w:tc>
      </w:tr>
      <w:tr w:rsidR="006E1E6F" w:rsidRPr="00D20C16" w14:paraId="7C6CBBE5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431E4FB" w14:textId="77777777" w:rsidR="006E1E6F" w:rsidRPr="00D20C16" w:rsidRDefault="006E1E6F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proximity</w:t>
            </w: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492A487A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ximate destination mix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62B3B3F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738CD24D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6E1E6F" w:rsidRPr="00D20C16" w14:paraId="744D324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2713DFE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7D643893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ximate shops and services for daily living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8DB509F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60B0A8EB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6E1E6F" w14:paraId="4111D1E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08FF2F7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D68C7B8" w14:textId="77777777" w:rsidR="006E1E6F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vel distance or time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C2BD73" w14:textId="77777777" w:rsidR="006E1E6F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nt of interest characteristics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4EADC4B" w14:textId="77777777" w:rsidR="006E1E6F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1]), presence (0 [1]), size-weighted presence (0 [1])</w:t>
            </w:r>
          </w:p>
        </w:tc>
      </w:tr>
      <w:tr w:rsidR="006E1E6F" w:rsidRPr="00D20C16" w14:paraId="744009C7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8DFB3A3" w14:textId="77777777" w:rsidR="006E1E6F" w:rsidRPr="00D20C16" w:rsidRDefault="006E1E6F" w:rsidP="00241E1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aster mitigatio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8FB5F4A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eenery</w:t>
            </w:r>
          </w:p>
        </w:tc>
        <w:tc>
          <w:tcPr>
            <w:tcW w:w="297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836E79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nt of interest characteristics</w:t>
            </w:r>
          </w:p>
        </w:tc>
        <w:tc>
          <w:tcPr>
            <w:tcW w:w="5103" w:type="dxa"/>
            <w:tcBorders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3321AEF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1]), presence (+ [1]), size-weighted presence (0 [1])</w:t>
            </w:r>
          </w:p>
        </w:tc>
      </w:tr>
      <w:tr w:rsidR="006E1E6F" w:rsidRPr="00D20C16" w14:paraId="793E1A5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7C41805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8DA540E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es and shad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D76791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nt of interest characteristic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4ACEE49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1]), presence (+ [1]), size-weighted presence (0 [1])</w:t>
            </w:r>
          </w:p>
        </w:tc>
      </w:tr>
      <w:tr w:rsidR="006E1E6F" w14:paraId="0E8EE8D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867CA9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8694A9D" w14:textId="77777777" w:rsidR="006E1E6F" w:rsidRPr="00D20C16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and park area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A606677" w14:textId="77777777" w:rsidR="006E1E6F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F47BF9E" w14:textId="77777777" w:rsidR="006E1E6F" w:rsidRDefault="006E1E6F" w:rsidP="00241E1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1]), women (0 [1])</w:t>
            </w:r>
          </w:p>
        </w:tc>
      </w:tr>
      <w:tr w:rsidR="002E4554" w:rsidRPr="00D20C16" w14:paraId="12B43124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01A3B40" w14:textId="77777777" w:rsidR="002E4554" w:rsidRPr="00D20C16" w:rsidRDefault="002E4554" w:rsidP="002E455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 componen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295FC75D" w14:textId="77777777" w:rsidR="002E4554" w:rsidRPr="008A64ED" w:rsidRDefault="002E4554" w:rsidP="002E455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64ED">
              <w:rPr>
                <w:rFonts w:ascii="Times New Roman" w:hAnsi="Times New Roman" w:cs="Times New Roman"/>
                <w:sz w:val="16"/>
                <w:szCs w:val="16"/>
              </w:rPr>
              <w:t>General physical activity friendly environmen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700EB4" w14:textId="77777777" w:rsidR="002E4554" w:rsidRPr="008A64ED" w:rsidRDefault="002E4554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64ED">
              <w:rPr>
                <w:rFonts w:ascii="Times New Roman" w:hAnsi="Times New Roman" w:cs="Times New Roman"/>
                <w:sz w:val="16"/>
                <w:szCs w:val="16"/>
              </w:rPr>
              <w:t>Social suppo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7F0FA04" w14:textId="77777777" w:rsidR="002E4554" w:rsidRPr="008A64ED" w:rsidRDefault="002E4554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</w:tc>
      </w:tr>
      <w:tr w:rsidR="002E4554" w:rsidRPr="00D20C16" w14:paraId="21A8E19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5CDE2B5" w14:textId="77777777" w:rsidR="002E4554" w:rsidRDefault="002E4554" w:rsidP="002E455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67F0F2C" w14:textId="77777777" w:rsidR="002E4554" w:rsidRPr="008A64ED" w:rsidRDefault="002E4554" w:rsidP="002E455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75E786" w14:textId="77777777" w:rsidR="002E4554" w:rsidRPr="008A64ED" w:rsidRDefault="002E4554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int of interest characteristic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D3FBFAB" w14:textId="77777777" w:rsidR="002E4554" w:rsidRDefault="002E4554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 (0 [1]), presence (0 [1]), size-weighted presence (+ [1])</w:t>
            </w:r>
          </w:p>
        </w:tc>
      </w:tr>
      <w:tr w:rsidR="005726B7" w:rsidRPr="00D20C16" w14:paraId="36ED60F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6E3D305" w14:textId="77777777" w:rsidR="005726B7" w:rsidRDefault="005726B7" w:rsidP="005726B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4D234D3E" w14:textId="77777777" w:rsidR="005726B7" w:rsidRPr="008A64ED" w:rsidRDefault="005726B7" w:rsidP="005726B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urbanist-designed developmen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5728FA" w14:textId="5389EDE9" w:rsidR="005726B7" w:rsidRPr="008A64ED" w:rsidRDefault="005726B7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ortance of walkability for mov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0CBD669" w14:textId="6D78E19A" w:rsidR="005726B7" w:rsidRDefault="005726B7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ttle / none (0 [2]), moderate (0 [2]), very important / important (+ [2])</w:t>
            </w:r>
          </w:p>
        </w:tc>
      </w:tr>
      <w:tr w:rsidR="00B81E54" w:rsidRPr="00D20C16" w14:paraId="7F22FC1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BAD05D8" w14:textId="77777777" w:rsidR="00B81E54" w:rsidRDefault="00B81E54" w:rsidP="00B81E5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7C618D1" w14:textId="77777777" w:rsidR="00B81E54" w:rsidRDefault="00B81E54" w:rsidP="00B81E5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5B2F29A" w14:textId="0034C72B" w:rsidR="00B81E54" w:rsidRPr="008A64ED" w:rsidRDefault="00B81E54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walkabili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11CE46" w14:textId="03C97B7D" w:rsidR="00B81E54" w:rsidRDefault="00B81E54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(0 [2]), medium (+ [1], 0 [1]), low (+ [2]), very low (+ [2])</w:t>
            </w:r>
          </w:p>
        </w:tc>
      </w:tr>
      <w:tr w:rsidR="005B7B03" w:rsidRPr="00D20C16" w14:paraId="1EE5218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C2ED693" w14:textId="77777777" w:rsidR="005B7B03" w:rsidRDefault="005B7B03" w:rsidP="005B7B0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BEAB0ED" w14:textId="77777777" w:rsidR="005B7B03" w:rsidRDefault="005B7B03" w:rsidP="005B7B0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59240BF" w14:textId="7E9F9D60" w:rsidR="005B7B03" w:rsidRPr="008A64ED" w:rsidRDefault="005B7B0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al activity loc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CAD89F" w14:textId="4C6564CF" w:rsidR="005B7B03" w:rsidRDefault="005B7B03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ide neighborhood (- [1], 0 [2]), outside neighborhood (0 [3])</w:t>
            </w:r>
          </w:p>
        </w:tc>
      </w:tr>
      <w:tr w:rsidR="00E92E62" w:rsidRPr="00D20C16" w14:paraId="2236BFB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7451D9A" w14:textId="77777777" w:rsidR="00E92E62" w:rsidRDefault="00E92E62" w:rsidP="00E92E6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18D6EB2" w14:textId="77777777" w:rsidR="00E92E62" w:rsidRDefault="00E92E62" w:rsidP="00E92E6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9DC5CA8" w14:textId="45A141B9" w:rsidR="00E92E62" w:rsidRPr="008A64ED" w:rsidRDefault="00E92E62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physical activi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633B6F" w14:textId="77777777" w:rsidR="00E92E62" w:rsidRDefault="00E92E62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ufficiently active (+ [1], 0 [1]), sufficiently active (0 [1])</w:t>
            </w:r>
          </w:p>
          <w:p w14:paraId="15DB8980" w14:textId="37EBFA60" w:rsidR="00E92E62" w:rsidRDefault="00E92E62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1] increase for people with low physical activity, decrease for people with high physical activity</w:t>
            </w:r>
          </w:p>
        </w:tc>
      </w:tr>
      <w:tr w:rsidR="004F56A2" w:rsidRPr="00D20C16" w14:paraId="0B7629A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9652BD1" w14:textId="77777777" w:rsidR="004F56A2" w:rsidRDefault="004F56A2" w:rsidP="004F56A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294EB915" w14:textId="77777777" w:rsidR="004F56A2" w:rsidRDefault="004F56A2" w:rsidP="004F56A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C1F3165" w14:textId="25C33194" w:rsidR="004F56A2" w:rsidRPr="008A64ED" w:rsidRDefault="004F56A2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social support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78526193" w14:textId="4C51C7A4" w:rsidR="004F56A2" w:rsidRDefault="004F56A2" w:rsidP="00F01DA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(0 [3], + [1]), medium (+ [3], 0 [1]), low (+ [3], 0 [1])</w:t>
            </w:r>
          </w:p>
        </w:tc>
      </w:tr>
    </w:tbl>
    <w:p w14:paraId="24B3DF0D" w14:textId="77777777" w:rsidR="000A58E7" w:rsidRPr="008E6AEA" w:rsidRDefault="000A58E7" w:rsidP="000A58E7">
      <w:pPr>
        <w:spacing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8E6AEA">
        <w:rPr>
          <w:rFonts w:ascii="Times New Roman" w:hAnsi="Times New Roman" w:cs="Times New Roman"/>
          <w:i/>
          <w:iCs/>
          <w:sz w:val="16"/>
          <w:szCs w:val="16"/>
        </w:rPr>
        <w:t>Please note: + = positive effect, 0 = null, - = negative effect in the stratum. The number in [] indicates that number of associations for the stratum. Numbers and numbers in brackets without any stratum (e.g., 0 [1]) refer to moderation analysis in this stratum: # = moderation effect; 0 = no moderation effect.</w:t>
      </w:r>
    </w:p>
    <w:p w14:paraId="2380B8C9" w14:textId="77777777" w:rsidR="000A58E7" w:rsidRPr="008E6AEA" w:rsidRDefault="000A58E7" w:rsidP="000A58E7">
      <w:pPr>
        <w:rPr>
          <w:rFonts w:ascii="Times New Roman" w:hAnsi="Times New Roman" w:cs="Times New Roman"/>
        </w:rPr>
      </w:pPr>
    </w:p>
    <w:p w14:paraId="1C3DC04D" w14:textId="77777777" w:rsidR="000A58E7" w:rsidRDefault="000A58E7" w:rsidP="000A58E7">
      <w:pPr>
        <w:rPr>
          <w:rFonts w:ascii="Times New Roman" w:hAnsi="Times New Roman" w:cs="Times New Roman"/>
        </w:rPr>
      </w:pPr>
    </w:p>
    <w:p w14:paraId="0807162E" w14:textId="4DEC6378" w:rsidR="008F4E47" w:rsidRDefault="008F4E47" w:rsidP="000A58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5787B9" w14:textId="77777777" w:rsidR="008F4E47" w:rsidRPr="008F4E47" w:rsidRDefault="008F4E47" w:rsidP="008F4E47">
      <w:pPr>
        <w:rPr>
          <w:rFonts w:ascii="Times New Roman" w:hAnsi="Times New Roman" w:cs="Times New Roman"/>
          <w:i/>
          <w:iCs/>
        </w:rPr>
      </w:pPr>
      <w:r w:rsidRPr="008F4E47">
        <w:rPr>
          <w:rFonts w:ascii="Times New Roman" w:hAnsi="Times New Roman" w:cs="Times New Roman"/>
          <w:i/>
          <w:iCs/>
        </w:rPr>
        <w:lastRenderedPageBreak/>
        <w:t>Table A6.</w:t>
      </w:r>
      <w:r>
        <w:rPr>
          <w:rFonts w:ascii="Times New Roman" w:hAnsi="Times New Roman" w:cs="Times New Roman"/>
          <w:i/>
          <w:iCs/>
        </w:rPr>
        <w:t>4.</w:t>
      </w:r>
      <w:r w:rsidRPr="008F4E47">
        <w:rPr>
          <w:rFonts w:ascii="Times New Roman" w:hAnsi="Times New Roman" w:cs="Times New Roman"/>
          <w:i/>
          <w:iCs/>
        </w:rPr>
        <w:t xml:space="preserve"> Synthesis built environment and meeting the WHO guidelines / </w:t>
      </w:r>
      <w:proofErr w:type="gramStart"/>
      <w:r w:rsidRPr="008F4E47">
        <w:rPr>
          <w:rFonts w:ascii="Times New Roman" w:hAnsi="Times New Roman" w:cs="Times New Roman"/>
          <w:i/>
          <w:iCs/>
        </w:rPr>
        <w:t>MVPA</w:t>
      </w:r>
      <w:proofErr w:type="gramEnd"/>
    </w:p>
    <w:tbl>
      <w:tblPr>
        <w:tblStyle w:val="Tabellenraster"/>
        <w:tblW w:w="1134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2976"/>
        <w:gridCol w:w="5103"/>
      </w:tblGrid>
      <w:tr w:rsidR="008F4E47" w:rsidRPr="00D20C16" w14:paraId="0C529FE8" w14:textId="77777777" w:rsidTr="006517F7">
        <w:trPr>
          <w:trHeight w:val="283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FE7C08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C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1D-categor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FE90A3E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20C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-category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2A3AF216" w14:textId="77777777" w:rsidR="008F4E47" w:rsidRPr="008C5212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C52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erator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</w:tcPr>
          <w:p w14:paraId="3265F41C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D20C1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rceived</w:t>
            </w:r>
          </w:p>
        </w:tc>
      </w:tr>
      <w:tr w:rsidR="008F4E47" w:rsidRPr="008A64ED" w14:paraId="1652EAE6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8CD3091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2CD07BC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EAEA811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D7255D0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1]), women (0 [1])</w:t>
            </w:r>
          </w:p>
        </w:tc>
      </w:tr>
      <w:tr w:rsidR="008F4E47" w14:paraId="224894C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60A4756" w14:textId="77777777" w:rsidR="008F4E47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5F502F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93FFC8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C853ED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14:paraId="60CA1B30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57F41B8" w14:textId="77777777" w:rsidR="008F4E47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E0923FC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FB642DB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E2F89E6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:rsidRPr="00D20C16" w14:paraId="581B9685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4481EA16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46FE2C2D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nectivity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1FF1A08D" w14:textId="77777777" w:rsidR="008F4E47" w:rsidRPr="00EB7AEC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13A911C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, men (0 [1]), women (0 [1])</w:t>
            </w:r>
          </w:p>
        </w:tc>
      </w:tr>
      <w:tr w:rsidR="008F4E47" w:rsidRPr="00D20C16" w14:paraId="2E9699C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56A51FF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AD869C5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5E8501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215A6C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14:paraId="18D70F2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29752FE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257CE5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93A0F1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922661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14:paraId="3742B00E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D6C7887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558791C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2AE522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A551DF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:rsidRPr="00D20C16" w14:paraId="734C6E1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468CCF9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2" w:space="0" w:color="auto"/>
              <w:left w:val="nil"/>
              <w:right w:val="single" w:sz="12" w:space="0" w:color="auto"/>
            </w:tcBorders>
            <w:vAlign w:val="center"/>
          </w:tcPr>
          <w:p w14:paraId="138C35AA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ing/cycling infrastructure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4F37FFF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C8206D2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, men (0 [1]), women (0 [1])</w:t>
            </w:r>
          </w:p>
        </w:tc>
      </w:tr>
      <w:tr w:rsidR="008F4E47" w:rsidRPr="00D20C16" w14:paraId="1BBC234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62782D4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4D2D43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6723E33F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66D1DA9A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:rsidRPr="00D20C16" w14:paraId="204146B1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1BA34D9E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rabil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62E5578D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ime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35C9C0F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2DBAB23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, men (+ [4], 0 [1]), women (0 [4])</w:t>
            </w:r>
          </w:p>
        </w:tc>
      </w:tr>
      <w:tr w:rsidR="008F4E47" w:rsidRPr="00D20C16" w14:paraId="132F930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341BA23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0B8E8F49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1B8A55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96D328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:rsidRPr="00D20C16" w14:paraId="52B9F4C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3274F61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61CF0B0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ffic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F4A6F79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5A33F23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, men (+ [1], 0 [3]), women (0 [3])</w:t>
            </w:r>
          </w:p>
        </w:tc>
      </w:tr>
      <w:tr w:rsidR="008F4E47" w:rsidRPr="00D20C16" w14:paraId="1CD699E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F193E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C3AB35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58BE321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295186B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B945BF" w14:paraId="4782CB75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FDA6B36" w14:textId="77777777" w:rsidR="00B945BF" w:rsidRPr="00D20C16" w:rsidRDefault="00B945BF" w:rsidP="00B945B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294FD6FA" w14:textId="77777777" w:rsidR="00B945BF" w:rsidRPr="00210427" w:rsidRDefault="00B945BF" w:rsidP="00B945B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esthetic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6F6FF12" w14:textId="38F0B226" w:rsidR="00B945BF" w:rsidRPr="00210427" w:rsidRDefault="00B945BF" w:rsidP="00B945B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CA455F6" w14:textId="04EF2683" w:rsidR="00B945BF" w:rsidRDefault="00B945BF" w:rsidP="00B945B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, men (0 [3]), women (+ [2], 0 [1])</w:t>
            </w:r>
          </w:p>
        </w:tc>
      </w:tr>
      <w:tr w:rsidR="00B945BF" w14:paraId="3678396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FC4228A" w14:textId="77777777" w:rsidR="00B945BF" w:rsidRPr="00D20C16" w:rsidRDefault="00B945BF" w:rsidP="00B945B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26DFC93" w14:textId="77777777" w:rsidR="00B945BF" w:rsidRPr="00210427" w:rsidRDefault="00B945BF" w:rsidP="00B945B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7F515E" w14:textId="65A526BC" w:rsidR="00B945BF" w:rsidRPr="00210427" w:rsidRDefault="00B945BF" w:rsidP="00B945B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CBEE84" w14:textId="77777777" w:rsidR="00B945BF" w:rsidRDefault="00B945BF" w:rsidP="00B945B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[1], # [1] </w:t>
            </w:r>
            <w:r w:rsidRPr="00925A3F">
              <w:rPr>
                <w:rFonts w:ascii="Times New Roman" w:hAnsi="Times New Roman" w:cs="Times New Roman"/>
                <w:sz w:val="16"/>
                <w:szCs w:val="16"/>
              </w:rPr>
              <w:t>tende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925A3F">
              <w:rPr>
                <w:rFonts w:ascii="Times New Roman" w:hAnsi="Times New Roman" w:cs="Times New Roman"/>
                <w:sz w:val="16"/>
                <w:szCs w:val="16"/>
              </w:rPr>
              <w:t xml:space="preserve"> lo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ocio-economic status</w:t>
            </w:r>
            <w:r w:rsidRPr="00925A3F">
              <w:rPr>
                <w:rFonts w:ascii="Times New Roman" w:hAnsi="Times New Roman" w:cs="Times New Roman"/>
                <w:sz w:val="16"/>
                <w:szCs w:val="16"/>
              </w:rPr>
              <w:t xml:space="preserve"> for increas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925A3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contrast to tendency for decreasing physical activity for high socio-economic status</w:t>
            </w:r>
          </w:p>
          <w:p w14:paraId="5F61654E" w14:textId="2989E6DE" w:rsidR="00B945BF" w:rsidRDefault="00B945BF" w:rsidP="00B945B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(0 [1]), medium-high (0 [1]), medium-low (0 [1]), low (1 [1])</w:t>
            </w:r>
          </w:p>
        </w:tc>
      </w:tr>
      <w:tr w:rsidR="008F4E47" w14:paraId="2CB21F9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E17B505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5E884872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ral safety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D503021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8533F59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1]), women (0 [1])</w:t>
            </w:r>
          </w:p>
        </w:tc>
      </w:tr>
      <w:tr w:rsidR="008F4E47" w:rsidRPr="00210427" w14:paraId="31243E9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8737B43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114CA025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0427">
              <w:rPr>
                <w:rFonts w:ascii="Times New Roman" w:hAnsi="Times New Roman" w:cs="Times New Roman"/>
                <w:sz w:val="16"/>
                <w:szCs w:val="16"/>
              </w:rPr>
              <w:t>Criminality and crime concern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3A86702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munit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atedness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E84A114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ted (0 [1]), ungated (+ [1])</w:t>
            </w:r>
          </w:p>
        </w:tc>
      </w:tr>
      <w:tr w:rsidR="008F4E47" w:rsidRPr="00210427" w14:paraId="1F276F6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681841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1B53568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CEA275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0427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53B4DE1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2]), women (0 [1], + [1])</w:t>
            </w:r>
          </w:p>
        </w:tc>
      </w:tr>
      <w:tr w:rsidR="008F4E47" w14:paraId="5A5310FB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E8B062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67C378C4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ffic hazards and concern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FCD6E3" w14:textId="77777777" w:rsidR="008F4E47" w:rsidRPr="0021042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right w:val="nil"/>
            </w:tcBorders>
            <w:vAlign w:val="center"/>
          </w:tcPr>
          <w:p w14:paraId="0ECC9A95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 (0 [1]), women (- [1])</w:t>
            </w:r>
          </w:p>
        </w:tc>
      </w:tr>
      <w:tr w:rsidR="008F4E47" w:rsidRPr="00D20C16" w14:paraId="2A766863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FBF58A2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accessibil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2AB8047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C5212">
              <w:rPr>
                <w:rFonts w:ascii="Times New Roman" w:hAnsi="Times New Roman" w:cs="Times New Roman"/>
                <w:sz w:val="16"/>
                <w:szCs w:val="16"/>
              </w:rPr>
              <w:t>Accessible parks, natural features, and public open space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8FF2E3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-economic status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5D65EE5E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:rsidRPr="00D20C16" w14:paraId="3B9C894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B8F6872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7A6A604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F3BE807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41490F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:rsidRPr="00D20C16" w14:paraId="3052139A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F4C72C3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2DBA597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6C6A59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D389FA9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, # [2] less physical activity</w:t>
            </w:r>
            <w:r w:rsidRPr="00AB046C">
              <w:rPr>
                <w:rFonts w:ascii="Times New Roman" w:hAnsi="Times New Roman" w:cs="Times New Roman"/>
                <w:sz w:val="16"/>
                <w:szCs w:val="16"/>
              </w:rPr>
              <w:t xml:space="preserve"> if park was perceived as unsafe, but no association when perceived as safe</w:t>
            </w:r>
          </w:p>
        </w:tc>
      </w:tr>
      <w:tr w:rsidR="008F4E47" w:rsidRPr="00D20C16" w14:paraId="4D9A7FA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7C6C280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7F20943E" w14:textId="77777777" w:rsidR="008F4E47" w:rsidRPr="007426C4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26C4">
              <w:rPr>
                <w:rFonts w:ascii="Times New Roman" w:hAnsi="Times New Roman" w:cs="Times New Roman"/>
                <w:sz w:val="16"/>
                <w:szCs w:val="16"/>
              </w:rPr>
              <w:t>Accessible public transpor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E4165F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safety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C3AFA21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8F4E47" w:rsidRPr="00D20C16" w14:paraId="62846EF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B1F33CE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7134A64" w14:textId="77777777" w:rsidR="008F4E47" w:rsidRPr="007B47B2" w:rsidRDefault="008F4E47" w:rsidP="00140C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A19AF06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65C6B12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8F4E47" w:rsidRPr="00D20C16" w14:paraId="00E9255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DA233B5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22A653CA" w14:textId="77777777" w:rsidR="008F4E47" w:rsidRPr="007426C4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26C4">
              <w:rPr>
                <w:rFonts w:ascii="Times New Roman" w:hAnsi="Times New Roman" w:cs="Times New Roman"/>
                <w:sz w:val="16"/>
                <w:szCs w:val="16"/>
              </w:rPr>
              <w:t>Accessible recreational facilities</w:t>
            </w:r>
          </w:p>
        </w:tc>
        <w:tc>
          <w:tcPr>
            <w:tcW w:w="2976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14:paraId="61E9263A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munit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atedness</w:t>
            </w:r>
            <w:proofErr w:type="spellEnd"/>
          </w:p>
        </w:tc>
        <w:tc>
          <w:tcPr>
            <w:tcW w:w="5103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486C619A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ted [1], Ungated [1]</w:t>
            </w:r>
          </w:p>
        </w:tc>
      </w:tr>
      <w:tr w:rsidR="008F4E47" w:rsidRPr="00D20C16" w14:paraId="08519719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B495C23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186057AD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ssible shops and services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310463A" w14:textId="77777777" w:rsidR="008F4E47" w:rsidRPr="00110A63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10A63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</w:tcPr>
          <w:p w14:paraId="6262EE01" w14:textId="77777777" w:rsidR="008F4E47" w:rsidRPr="00110A63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, men (0 [2]), women (+ [2])</w:t>
            </w:r>
          </w:p>
        </w:tc>
      </w:tr>
      <w:tr w:rsidR="008F4E47" w:rsidRPr="00D20C16" w14:paraId="16494F1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D1E61CA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</w:tcPr>
          <w:p w14:paraId="519A55B4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D6B3A2" w14:textId="77777777" w:rsidR="008F4E47" w:rsidRPr="00110A63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B60E24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:rsidRPr="00D20C16" w14:paraId="2D2DC3DD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56B5722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</w:tcPr>
          <w:p w14:paraId="51FA74EA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0640C61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93B90C5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:rsidRPr="00D20C16" w14:paraId="133511B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FBFB726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</w:tcPr>
          <w:p w14:paraId="08E1F9AF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346FFC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6B90657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:rsidRPr="00D20C16" w14:paraId="7BA8490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5F69391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nil"/>
              <w:right w:val="single" w:sz="12" w:space="0" w:color="auto"/>
            </w:tcBorders>
            <w:vAlign w:val="center"/>
          </w:tcPr>
          <w:p w14:paraId="0F8810F3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accessible recreational facilitie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1FEE3B6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tirement statu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A72A81D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retirement (0 [1]), retired (- [1])</w:t>
            </w:r>
          </w:p>
        </w:tc>
      </w:tr>
      <w:tr w:rsidR="008F4E47" w:rsidRPr="00D20C16" w14:paraId="6891B21D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207AD34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tination proximity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7B8C54F7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tance to parks, natural features, and public open space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1A486F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safety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</w:tcPr>
          <w:p w14:paraId="2FDA6642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623B">
              <w:rPr>
                <w:rFonts w:ascii="Times New Roman" w:hAnsi="Times New Roman" w:cs="Times New Roman"/>
                <w:sz w:val="16"/>
                <w:szCs w:val="16"/>
              </w:rPr>
              <w:t>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F623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F4E47" w:rsidRPr="00D20C16" w14:paraId="56105C7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86AEEF5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95E0079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450923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17C3BD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623B">
              <w:rPr>
                <w:rFonts w:ascii="Times New Roman" w:hAnsi="Times New Roman" w:cs="Times New Roman"/>
                <w:sz w:val="16"/>
                <w:szCs w:val="16"/>
              </w:rPr>
              <w:t>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F623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F4E47" w:rsidRPr="00D20C16" w14:paraId="0547C59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CB7B491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3E970421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7AEC">
              <w:rPr>
                <w:rFonts w:ascii="Times New Roman" w:hAnsi="Times New Roman" w:cs="Times New Roman"/>
                <w:sz w:val="16"/>
                <w:szCs w:val="16"/>
              </w:rPr>
              <w:t>Proximate parks, natural facilities, and public open spac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863D94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2F53D92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, men (0 [1]), women (+ [1])</w:t>
            </w:r>
          </w:p>
        </w:tc>
      </w:tr>
      <w:tr w:rsidR="008F4E47" w14:paraId="4ECF921A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D74B4A9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14379B4" w14:textId="77777777" w:rsidR="008F4E47" w:rsidRPr="00EB7AEC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A0E514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B80FF50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:rsidRPr="00D20C16" w14:paraId="19426D40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C24DAF9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tance to public transport</w:t>
            </w:r>
          </w:p>
        </w:tc>
        <w:tc>
          <w:tcPr>
            <w:tcW w:w="2127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14:paraId="7CF128AB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ximity to public transport</w:t>
            </w:r>
          </w:p>
        </w:tc>
        <w:tc>
          <w:tcPr>
            <w:tcW w:w="2976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B21A63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DAB21F5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:rsidRPr="00D20C16" w14:paraId="5B33158A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466016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dashed" w:sz="4" w:space="0" w:color="auto"/>
              <w:right w:val="single" w:sz="12" w:space="0" w:color="auto"/>
            </w:tcBorders>
            <w:vAlign w:val="center"/>
          </w:tcPr>
          <w:p w14:paraId="78507507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</w:tcPr>
          <w:p w14:paraId="41A6789E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</w:tcPr>
          <w:p w14:paraId="2A6E0E9B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14:paraId="64AAE2C8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1CE490A" w14:textId="2E0A0ECE" w:rsidR="008F4E47" w:rsidRPr="00D20C16" w:rsidRDefault="000B08B1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erse housing and land us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71D4F2C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729696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407A752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14:paraId="651DC9E3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ACB0560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2999EAE0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0D4534B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oeconomic status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C8C1566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3]</w:t>
            </w:r>
          </w:p>
        </w:tc>
      </w:tr>
      <w:tr w:rsidR="008F4E47" w14:paraId="40616486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D6EF84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AAF83ED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A65074B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D5AD2D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14:paraId="59CED341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35A45F6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93AF409" w14:textId="77777777" w:rsidR="008F4E47" w:rsidRPr="00D20C16" w:rsidRDefault="008F4E47" w:rsidP="00140C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5B0FF46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3DD986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:rsidRPr="00D20C16" w14:paraId="54EECF3F" w14:textId="77777777" w:rsidTr="006517F7">
        <w:trPr>
          <w:trHeight w:val="227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E8B3BD4" w14:textId="77777777" w:rsidR="008F4E47" w:rsidRPr="00D20C16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 compon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6E831E56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64ED">
              <w:rPr>
                <w:rFonts w:ascii="Times New Roman" w:hAnsi="Times New Roman" w:cs="Times New Roman"/>
                <w:sz w:val="16"/>
                <w:szCs w:val="16"/>
              </w:rPr>
              <w:t>General physical activity friendly environmen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2FBFDB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A64ED">
              <w:rPr>
                <w:rFonts w:ascii="Times New Roman" w:hAnsi="Times New Roman" w:cs="Times New Roman"/>
                <w:sz w:val="16"/>
                <w:szCs w:val="16"/>
              </w:rPr>
              <w:t>Social support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DDFFCB7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2]</w:t>
            </w:r>
          </w:p>
        </w:tc>
      </w:tr>
      <w:tr w:rsidR="008F4E47" w:rsidRPr="00D20C16" w14:paraId="0E442BC2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8918AC3" w14:textId="77777777" w:rsidR="008F4E47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dashed" w:sz="4" w:space="0" w:color="auto"/>
              <w:left w:val="nil"/>
              <w:right w:val="single" w:sz="12" w:space="0" w:color="auto"/>
            </w:tcBorders>
            <w:vAlign w:val="center"/>
          </w:tcPr>
          <w:p w14:paraId="328543BE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urbanist-designed development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D848EE4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ortance of walkability for mov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16A8384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ttle / no (0 [1]), moderate (0 [1]), very important / important (+ [1])</w:t>
            </w:r>
          </w:p>
        </w:tc>
      </w:tr>
      <w:tr w:rsidR="008F4E47" w:rsidRPr="00D20C16" w14:paraId="1BB2234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84F6BEB" w14:textId="77777777" w:rsidR="008F4E47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9EC0A49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F536C48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walkabili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E6DF739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gh (+ [1]), medium (+ [1]), low (+ [1]), very low (+ [1]); </w:t>
            </w:r>
          </w:p>
        </w:tc>
      </w:tr>
      <w:tr w:rsidR="008F4E47" w:rsidRPr="00D20C16" w14:paraId="718F0AE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C00C911" w14:textId="77777777" w:rsidR="008F4E47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652E5C54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98E379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al activity location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5B7473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ide neighborhood (- [1], 0 [2]), outside neighborhood (0 [3])</w:t>
            </w:r>
          </w:p>
        </w:tc>
      </w:tr>
      <w:tr w:rsidR="008F4E47" w:rsidRPr="00D20C16" w14:paraId="1E50B996" w14:textId="77777777" w:rsidTr="00B945BF">
        <w:trPr>
          <w:trHeight w:val="871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7A364A5" w14:textId="77777777" w:rsidR="008F4E47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7258BE1E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1827D3C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physical activi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60B35D9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1]</w:t>
            </w:r>
          </w:p>
          <w:p w14:paraId="471D9182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[2] Largest increase for people with low physical activity</w:t>
            </w:r>
          </w:p>
          <w:p w14:paraId="1B73145E" w14:textId="3649A892" w:rsidR="009E43C0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# [6] Largest increase for people with low physical activity; decrease </w:t>
            </w:r>
            <w:r w:rsidR="009E43C0">
              <w:rPr>
                <w:rFonts w:ascii="Times New Roman" w:hAnsi="Times New Roman" w:cs="Times New Roman"/>
                <w:sz w:val="16"/>
                <w:szCs w:val="16"/>
              </w:rPr>
              <w:t>high activity group</w:t>
            </w:r>
          </w:p>
          <w:p w14:paraId="54641399" w14:textId="0251E962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sufficiently active (+ [1]), sufficiently active (- [1])</w:t>
            </w:r>
          </w:p>
        </w:tc>
      </w:tr>
      <w:tr w:rsidR="008F4E47" w:rsidRPr="00D20C16" w14:paraId="4B11B00C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9EC83A4" w14:textId="77777777" w:rsidR="008F4E47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2" w:space="0" w:color="auto"/>
              <w:right w:val="single" w:sz="12" w:space="0" w:color="auto"/>
            </w:tcBorders>
            <w:vAlign w:val="center"/>
          </w:tcPr>
          <w:p w14:paraId="2182DD62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473B1EC" w14:textId="77777777" w:rsidR="008F4E47" w:rsidRPr="008A64ED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move social support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557D82D9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(0 [2]), medium (+ [2]), low (+ [2])</w:t>
            </w:r>
          </w:p>
        </w:tc>
      </w:tr>
      <w:tr w:rsidR="008F4E47" w:rsidRPr="00D20C16" w14:paraId="7808D334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09BA7D0" w14:textId="77777777" w:rsidR="008F4E47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top w:val="single" w:sz="2" w:space="0" w:color="auto"/>
              <w:left w:val="nil"/>
              <w:right w:val="single" w:sz="12" w:space="0" w:color="auto"/>
            </w:tcBorders>
            <w:vAlign w:val="center"/>
          </w:tcPr>
          <w:p w14:paraId="6E8175CE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lkability and walking-friendly environment</w:t>
            </w:r>
          </w:p>
        </w:tc>
        <w:tc>
          <w:tcPr>
            <w:tcW w:w="2976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7915639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ighborhood safety</w:t>
            </w:r>
          </w:p>
        </w:tc>
        <w:tc>
          <w:tcPr>
            <w:tcW w:w="5103" w:type="dxa"/>
            <w:tcBorders>
              <w:top w:val="single" w:sz="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DA5ADCA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  <w:tr w:rsidR="008F4E47" w:rsidRPr="00D20C16" w14:paraId="0E5C81FF" w14:textId="77777777" w:rsidTr="006517F7">
        <w:trPr>
          <w:trHeight w:val="227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59B7445" w14:textId="77777777" w:rsidR="008F4E47" w:rsidRDefault="008F4E47" w:rsidP="00140CB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37C830A4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5FED88D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k safety</w:t>
            </w:r>
          </w:p>
        </w:tc>
        <w:tc>
          <w:tcPr>
            <w:tcW w:w="5103" w:type="dxa"/>
            <w:tcBorders>
              <w:top w:val="nil"/>
              <w:left w:val="single" w:sz="12" w:space="0" w:color="auto"/>
              <w:bottom w:val="single" w:sz="2" w:space="0" w:color="auto"/>
              <w:right w:val="nil"/>
            </w:tcBorders>
            <w:vAlign w:val="center"/>
          </w:tcPr>
          <w:p w14:paraId="6CC64BF2" w14:textId="77777777" w:rsidR="008F4E47" w:rsidRDefault="008F4E47" w:rsidP="00140CB6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[4]</w:t>
            </w:r>
          </w:p>
        </w:tc>
      </w:tr>
    </w:tbl>
    <w:p w14:paraId="0DF3C983" w14:textId="77777777" w:rsidR="008F4E47" w:rsidRPr="008E6AEA" w:rsidRDefault="008F4E47" w:rsidP="008F4E47">
      <w:pPr>
        <w:spacing w:line="240" w:lineRule="auto"/>
        <w:rPr>
          <w:rFonts w:ascii="Times New Roman" w:hAnsi="Times New Roman" w:cs="Times New Roman"/>
          <w:i/>
          <w:iCs/>
          <w:sz w:val="16"/>
          <w:szCs w:val="16"/>
        </w:rPr>
      </w:pPr>
      <w:r w:rsidRPr="008E6AEA">
        <w:rPr>
          <w:rFonts w:ascii="Times New Roman" w:hAnsi="Times New Roman" w:cs="Times New Roman"/>
          <w:i/>
          <w:iCs/>
          <w:sz w:val="16"/>
          <w:szCs w:val="16"/>
        </w:rPr>
        <w:lastRenderedPageBreak/>
        <w:t>Please note: + = positive effect, 0 = null, - = negative effect in the stratum. The number in [] indicates that number of associations for the stratum. Numbers and numbers in brackets without any stratum (e.g., 0 [1]) refer to moderation analysis in this stratum: # = moderation effect; 0 = no moderation effect.</w:t>
      </w:r>
    </w:p>
    <w:p w14:paraId="5C867111" w14:textId="77777777" w:rsidR="008F4E47" w:rsidRPr="008E6AEA" w:rsidRDefault="008F4E47" w:rsidP="008F4E47">
      <w:pPr>
        <w:rPr>
          <w:rFonts w:ascii="Times New Roman" w:hAnsi="Times New Roman" w:cs="Times New Roman"/>
        </w:rPr>
      </w:pPr>
    </w:p>
    <w:p w14:paraId="00B0D13B" w14:textId="77777777" w:rsidR="000A58E7" w:rsidRPr="008E6AEA" w:rsidRDefault="000A58E7" w:rsidP="000A58E7">
      <w:pPr>
        <w:rPr>
          <w:rFonts w:ascii="Times New Roman" w:hAnsi="Times New Roman" w:cs="Times New Roman"/>
        </w:rPr>
      </w:pPr>
    </w:p>
    <w:p w14:paraId="576EF717" w14:textId="77777777" w:rsidR="00DC042E" w:rsidRDefault="00DC042E"/>
    <w:sectPr w:rsidR="00DC042E" w:rsidSect="00EF52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E7"/>
    <w:rsid w:val="00015DD3"/>
    <w:rsid w:val="00053CD3"/>
    <w:rsid w:val="0007351B"/>
    <w:rsid w:val="00096991"/>
    <w:rsid w:val="000A4AF2"/>
    <w:rsid w:val="000A58E7"/>
    <w:rsid w:val="000A5A61"/>
    <w:rsid w:val="000B08B1"/>
    <w:rsid w:val="000B7798"/>
    <w:rsid w:val="000C10EE"/>
    <w:rsid w:val="000D4676"/>
    <w:rsid w:val="000E14B8"/>
    <w:rsid w:val="00101262"/>
    <w:rsid w:val="001116BD"/>
    <w:rsid w:val="00117808"/>
    <w:rsid w:val="001266FC"/>
    <w:rsid w:val="001357C8"/>
    <w:rsid w:val="00150D1B"/>
    <w:rsid w:val="001537CC"/>
    <w:rsid w:val="00153E2A"/>
    <w:rsid w:val="00170416"/>
    <w:rsid w:val="001A4A11"/>
    <w:rsid w:val="001B75A7"/>
    <w:rsid w:val="001C1A3D"/>
    <w:rsid w:val="001C59C9"/>
    <w:rsid w:val="001D1895"/>
    <w:rsid w:val="001D2F59"/>
    <w:rsid w:val="001D64B9"/>
    <w:rsid w:val="001E583A"/>
    <w:rsid w:val="001F26AF"/>
    <w:rsid w:val="00207186"/>
    <w:rsid w:val="002645EE"/>
    <w:rsid w:val="00267E5F"/>
    <w:rsid w:val="00291FB0"/>
    <w:rsid w:val="002934EF"/>
    <w:rsid w:val="002C0430"/>
    <w:rsid w:val="002E4554"/>
    <w:rsid w:val="00314AB9"/>
    <w:rsid w:val="0035704C"/>
    <w:rsid w:val="003629E6"/>
    <w:rsid w:val="00391F44"/>
    <w:rsid w:val="003964C0"/>
    <w:rsid w:val="003B6015"/>
    <w:rsid w:val="003C25B0"/>
    <w:rsid w:val="00425C7C"/>
    <w:rsid w:val="00444CFE"/>
    <w:rsid w:val="00482C04"/>
    <w:rsid w:val="00486FAC"/>
    <w:rsid w:val="0049255C"/>
    <w:rsid w:val="004B13C4"/>
    <w:rsid w:val="004C3699"/>
    <w:rsid w:val="004E5995"/>
    <w:rsid w:val="004F56A2"/>
    <w:rsid w:val="004F68A0"/>
    <w:rsid w:val="00524730"/>
    <w:rsid w:val="00542CEC"/>
    <w:rsid w:val="005726B7"/>
    <w:rsid w:val="00575029"/>
    <w:rsid w:val="00575C35"/>
    <w:rsid w:val="00583382"/>
    <w:rsid w:val="00584C13"/>
    <w:rsid w:val="00591BB7"/>
    <w:rsid w:val="005B7B03"/>
    <w:rsid w:val="005D1AF8"/>
    <w:rsid w:val="00611DBB"/>
    <w:rsid w:val="00625686"/>
    <w:rsid w:val="0062632A"/>
    <w:rsid w:val="00632932"/>
    <w:rsid w:val="00641E96"/>
    <w:rsid w:val="00641F8D"/>
    <w:rsid w:val="006517F7"/>
    <w:rsid w:val="006575D6"/>
    <w:rsid w:val="00694E83"/>
    <w:rsid w:val="006E1E6F"/>
    <w:rsid w:val="006F50FA"/>
    <w:rsid w:val="00700309"/>
    <w:rsid w:val="00765A29"/>
    <w:rsid w:val="00784BCA"/>
    <w:rsid w:val="007C2F27"/>
    <w:rsid w:val="007D63E3"/>
    <w:rsid w:val="007E55EE"/>
    <w:rsid w:val="00840533"/>
    <w:rsid w:val="00840F0D"/>
    <w:rsid w:val="00894405"/>
    <w:rsid w:val="008A2C49"/>
    <w:rsid w:val="008A539F"/>
    <w:rsid w:val="008B5A99"/>
    <w:rsid w:val="008C4B77"/>
    <w:rsid w:val="008F1085"/>
    <w:rsid w:val="008F4E47"/>
    <w:rsid w:val="0093494C"/>
    <w:rsid w:val="00935C2D"/>
    <w:rsid w:val="00956387"/>
    <w:rsid w:val="00956A29"/>
    <w:rsid w:val="0098749F"/>
    <w:rsid w:val="009A1CA5"/>
    <w:rsid w:val="009B5A2C"/>
    <w:rsid w:val="009D2D0D"/>
    <w:rsid w:val="009E3A96"/>
    <w:rsid w:val="009E43C0"/>
    <w:rsid w:val="00A03AF2"/>
    <w:rsid w:val="00A06747"/>
    <w:rsid w:val="00A263F5"/>
    <w:rsid w:val="00A36929"/>
    <w:rsid w:val="00A42476"/>
    <w:rsid w:val="00A53B46"/>
    <w:rsid w:val="00A849DF"/>
    <w:rsid w:val="00A95ED7"/>
    <w:rsid w:val="00AD017F"/>
    <w:rsid w:val="00AD4638"/>
    <w:rsid w:val="00B10303"/>
    <w:rsid w:val="00B27AF5"/>
    <w:rsid w:val="00B34753"/>
    <w:rsid w:val="00B549D9"/>
    <w:rsid w:val="00B81E54"/>
    <w:rsid w:val="00B945BF"/>
    <w:rsid w:val="00BD275F"/>
    <w:rsid w:val="00BF7593"/>
    <w:rsid w:val="00C02F91"/>
    <w:rsid w:val="00C14083"/>
    <w:rsid w:val="00C45841"/>
    <w:rsid w:val="00C5141C"/>
    <w:rsid w:val="00C56FE4"/>
    <w:rsid w:val="00C92490"/>
    <w:rsid w:val="00CB0B06"/>
    <w:rsid w:val="00CC07F7"/>
    <w:rsid w:val="00CC1CEF"/>
    <w:rsid w:val="00D127F2"/>
    <w:rsid w:val="00D14EBB"/>
    <w:rsid w:val="00D44D6A"/>
    <w:rsid w:val="00D560F6"/>
    <w:rsid w:val="00D60829"/>
    <w:rsid w:val="00D755F3"/>
    <w:rsid w:val="00DB5A17"/>
    <w:rsid w:val="00DC042E"/>
    <w:rsid w:val="00E10757"/>
    <w:rsid w:val="00E576C3"/>
    <w:rsid w:val="00E5799C"/>
    <w:rsid w:val="00E75017"/>
    <w:rsid w:val="00E85C24"/>
    <w:rsid w:val="00E92E62"/>
    <w:rsid w:val="00EA7EC4"/>
    <w:rsid w:val="00EC6B88"/>
    <w:rsid w:val="00F01DA1"/>
    <w:rsid w:val="00F1378B"/>
    <w:rsid w:val="00F21548"/>
    <w:rsid w:val="00F21CC3"/>
    <w:rsid w:val="00F250FA"/>
    <w:rsid w:val="00F348EC"/>
    <w:rsid w:val="00F46EB9"/>
    <w:rsid w:val="00F66149"/>
    <w:rsid w:val="00F665CD"/>
    <w:rsid w:val="00F856F1"/>
    <w:rsid w:val="00FB2B34"/>
    <w:rsid w:val="00FB77D2"/>
    <w:rsid w:val="00FC153A"/>
    <w:rsid w:val="00FE1629"/>
    <w:rsid w:val="00FE35CF"/>
    <w:rsid w:val="00FE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77DB26E"/>
  <w14:defaultImageDpi w14:val="32767"/>
  <w15:chartTrackingRefBased/>
  <w15:docId w15:val="{3AA13866-B046-4C1A-8AF5-FA3887802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58E7"/>
    <w:pPr>
      <w:spacing w:after="0" w:line="360" w:lineRule="auto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5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c51ed1-ee88-4755-9e47-e59858769ac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B97C169DD634479E6AF654370C0173" ma:contentTypeVersion="6" ma:contentTypeDescription="Ein neues Dokument erstellen." ma:contentTypeScope="" ma:versionID="7f8c85c4997ca6e80bdc6cb8001246e4">
  <xsd:schema xmlns:xsd="http://www.w3.org/2001/XMLSchema" xmlns:xs="http://www.w3.org/2001/XMLSchema" xmlns:p="http://schemas.microsoft.com/office/2006/metadata/properties" xmlns:ns3="91c51ed1-ee88-4755-9e47-e59858769acd" xmlns:ns4="fc839210-b85c-43f8-bb95-4588c488f826" targetNamespace="http://schemas.microsoft.com/office/2006/metadata/properties" ma:root="true" ma:fieldsID="80592b40950a299f499f0f8f427065fd" ns3:_="" ns4:_="">
    <xsd:import namespace="91c51ed1-ee88-4755-9e47-e59858769acd"/>
    <xsd:import namespace="fc839210-b85c-43f8-bb95-4588c488f8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c51ed1-ee88-4755-9e47-e59858769a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839210-b85c-43f8-bb95-4588c488f82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75A686-6218-48BC-9AC0-BBD446EA31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66FE44-8455-41C0-AB55-30B4DC4F31F4}">
  <ds:schemaRefs>
    <ds:schemaRef ds:uri="http://schemas.microsoft.com/office/2006/metadata/properties"/>
    <ds:schemaRef ds:uri="http://schemas.microsoft.com/office/infopath/2007/PartnerControls"/>
    <ds:schemaRef ds:uri="91c51ed1-ee88-4755-9e47-e59858769acd"/>
  </ds:schemaRefs>
</ds:datastoreItem>
</file>

<file path=customXml/itemProps3.xml><?xml version="1.0" encoding="utf-8"?>
<ds:datastoreItem xmlns:ds="http://schemas.openxmlformats.org/officeDocument/2006/customXml" ds:itemID="{B1ABB427-B2BF-4034-9AA2-524490CDD1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c51ed1-ee88-4755-9e47-e59858769acd"/>
    <ds:schemaRef ds:uri="fc839210-b85c-43f8-bb95-4588c488f8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92</Words>
  <Characters>15345</Characters>
  <Application>Microsoft Office Word</Application>
  <DocSecurity>0</DocSecurity>
  <Lines>127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g, Carina (ISPW)</dc:creator>
  <cp:keywords/>
  <dc:description/>
  <cp:lastModifiedBy>Nigg, Carina (ISPM)</cp:lastModifiedBy>
  <cp:revision>17</cp:revision>
  <dcterms:created xsi:type="dcterms:W3CDTF">2023-04-27T22:59:00Z</dcterms:created>
  <dcterms:modified xsi:type="dcterms:W3CDTF">2024-01-08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B97C169DD634479E6AF654370C0173</vt:lpwstr>
  </property>
</Properties>
</file>